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page" w:tblpX="1285" w:tblpY="1625"/>
        <w:tblW w:w="9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7"/>
        <w:gridCol w:w="5089"/>
      </w:tblGrid>
      <w:tr w:rsidR="00D43E96" w:rsidRPr="00DE0248" w14:paraId="26B0EBCB" w14:textId="77777777" w:rsidTr="00D43E96">
        <w:trPr>
          <w:trHeight w:val="532"/>
        </w:trPr>
        <w:tc>
          <w:tcPr>
            <w:tcW w:w="931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9EF2820" w14:textId="77777777" w:rsidR="00613283" w:rsidRDefault="00AF2976" w:rsidP="00D43E9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b/>
                <w:sz w:val="24"/>
              </w:rPr>
            </w:pPr>
            <w:r w:rsidRPr="00AF2976">
              <w:rPr>
                <w:rFonts w:ascii="Times New Roman" w:hAnsi="Times New Roman"/>
                <w:b/>
                <w:sz w:val="24"/>
              </w:rPr>
              <w:t xml:space="preserve">Supplementary Table 1. </w:t>
            </w:r>
          </w:p>
          <w:p w14:paraId="3EC5007F" w14:textId="37E77CC9" w:rsidR="00D43E96" w:rsidRPr="00C66C25" w:rsidRDefault="00AF2976" w:rsidP="00D43E9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b/>
                <w:sz w:val="24"/>
              </w:rPr>
            </w:pPr>
            <w:r w:rsidRPr="00AF2976">
              <w:rPr>
                <w:rFonts w:ascii="Times New Roman" w:hAnsi="Times New Roman"/>
                <w:b/>
                <w:sz w:val="24"/>
              </w:rPr>
              <w:t>Surgical and pathological outcomes of patients u</w:t>
            </w:r>
            <w:r>
              <w:rPr>
                <w:rFonts w:ascii="Times New Roman" w:hAnsi="Times New Roman"/>
                <w:b/>
                <w:sz w:val="24"/>
              </w:rPr>
              <w:t xml:space="preserve">ndergoing curative </w:t>
            </w:r>
            <w:r w:rsidR="0049722E">
              <w:rPr>
                <w:rFonts w:ascii="Times New Roman" w:hAnsi="Times New Roman"/>
                <w:b/>
                <w:sz w:val="24"/>
              </w:rPr>
              <w:t xml:space="preserve">salvage surgery </w:t>
            </w:r>
            <w:r>
              <w:rPr>
                <w:rFonts w:ascii="Times New Roman" w:hAnsi="Times New Roman"/>
                <w:b/>
                <w:sz w:val="24"/>
              </w:rPr>
              <w:t>(n=28)</w:t>
            </w:r>
          </w:p>
        </w:tc>
      </w:tr>
      <w:tr w:rsidR="00AF2976" w:rsidRPr="00DE0248" w14:paraId="7148000B" w14:textId="77777777" w:rsidTr="00AF2976">
        <w:trPr>
          <w:trHeight w:val="473"/>
        </w:trPr>
        <w:tc>
          <w:tcPr>
            <w:tcW w:w="42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2948C" w14:textId="77777777" w:rsidR="00D43E96" w:rsidRPr="00DE0248" w:rsidRDefault="00D43E96" w:rsidP="00D43E96">
            <w:pPr>
              <w:tabs>
                <w:tab w:val="left" w:pos="1843"/>
              </w:tabs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</w:rPr>
            </w:pPr>
            <w:r w:rsidRPr="00DE0248"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508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9BBD7" w14:textId="77777777" w:rsidR="00D43E96" w:rsidRPr="00DE0248" w:rsidRDefault="00D43E96" w:rsidP="00D43E96">
            <w:pPr>
              <w:tabs>
                <w:tab w:val="left" w:pos="1843"/>
              </w:tabs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E0248">
              <w:rPr>
                <w:rFonts w:ascii="Times New Roman" w:hAnsi="Times New Roman"/>
                <w:sz w:val="24"/>
              </w:rPr>
              <w:t>No. of patients (%)</w:t>
            </w:r>
          </w:p>
        </w:tc>
      </w:tr>
      <w:tr w:rsidR="00AF2976" w:rsidRPr="00DE0248" w14:paraId="199A6A25" w14:textId="77777777" w:rsidTr="00AF2976">
        <w:trPr>
          <w:trHeight w:val="3649"/>
        </w:trPr>
        <w:tc>
          <w:tcPr>
            <w:tcW w:w="422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1A2DFE3" w14:textId="77777777" w:rsidR="00AF2976" w:rsidRPr="00AF2976" w:rsidRDefault="00AF2976" w:rsidP="00AF297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Surgical Procedures</w:t>
            </w:r>
          </w:p>
          <w:p w14:paraId="2073DFBC" w14:textId="77777777" w:rsidR="00AF2976" w:rsidRPr="00AF2976" w:rsidRDefault="00AF2976" w:rsidP="00AF297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 xml:space="preserve"> Esophagectomy</w:t>
            </w:r>
          </w:p>
          <w:p w14:paraId="185AE1BA" w14:textId="77777777" w:rsidR="00AF2976" w:rsidRPr="00AF2976" w:rsidRDefault="00AF2976" w:rsidP="00AF297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Lymphadenectomy, 1-2-field/3-field</w:t>
            </w:r>
          </w:p>
          <w:p w14:paraId="71925969" w14:textId="77777777" w:rsidR="00AF2976" w:rsidRPr="00AF2976" w:rsidRDefault="00AF2976" w:rsidP="00AF297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Morbidity</w:t>
            </w:r>
          </w:p>
          <w:p w14:paraId="167CFDDE" w14:textId="77777777" w:rsidR="00AF2976" w:rsidRPr="00AF2976" w:rsidRDefault="00AF2976" w:rsidP="00AF297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 xml:space="preserve"> Anastomotic leakage</w:t>
            </w:r>
          </w:p>
          <w:p w14:paraId="5423F6B4" w14:textId="77777777" w:rsidR="00AF2976" w:rsidRPr="00AF2976" w:rsidRDefault="00AF2976" w:rsidP="00AF297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 xml:space="preserve"> Pulmonary (Pneumonia, Empyema)</w:t>
            </w:r>
          </w:p>
          <w:p w14:paraId="02BC350E" w14:textId="77777777" w:rsidR="00AF2976" w:rsidRPr="00AF2976" w:rsidRDefault="00AF2976" w:rsidP="00AF297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 xml:space="preserve"> Chylothorax</w:t>
            </w:r>
          </w:p>
          <w:p w14:paraId="094C0F83" w14:textId="77777777" w:rsidR="00AF2976" w:rsidRPr="00AF2976" w:rsidRDefault="00AF2976" w:rsidP="00AF297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Complications*, Grade II/IIIa/</w:t>
            </w:r>
            <w:proofErr w:type="spellStart"/>
            <w:r w:rsidRPr="00AF2976">
              <w:rPr>
                <w:rFonts w:ascii="Times New Roman" w:hAnsi="Times New Roman"/>
                <w:sz w:val="24"/>
              </w:rPr>
              <w:t>IIIb</w:t>
            </w:r>
            <w:proofErr w:type="spellEnd"/>
            <w:r w:rsidRPr="00AF2976">
              <w:rPr>
                <w:rFonts w:ascii="Times New Roman" w:hAnsi="Times New Roman"/>
                <w:sz w:val="24"/>
              </w:rPr>
              <w:t>/IV/V</w:t>
            </w:r>
          </w:p>
          <w:p w14:paraId="45FBDBA0" w14:textId="77777777" w:rsidR="00AF2976" w:rsidRPr="00AF2976" w:rsidRDefault="00AF2976" w:rsidP="00AF2976">
            <w:pPr>
              <w:spacing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AF2976">
              <w:rPr>
                <w:rFonts w:ascii="Times New Roman" w:hAnsi="Times New Roman"/>
                <w:sz w:val="24"/>
              </w:rPr>
              <w:t>pStage</w:t>
            </w:r>
            <w:proofErr w:type="spellEnd"/>
            <w:r w:rsidRPr="00AF2976">
              <w:rPr>
                <w:rFonts w:ascii="Times New Roman" w:hAnsi="Times New Roman"/>
                <w:sz w:val="24"/>
              </w:rPr>
              <w:t xml:space="preserve"> 0-I/II/III/IV/Unknown</w:t>
            </w:r>
          </w:p>
          <w:p w14:paraId="6A255B16" w14:textId="77777777" w:rsidR="00AF2976" w:rsidRPr="00AF2976" w:rsidRDefault="00AF2976" w:rsidP="00AF297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 xml:space="preserve">Response to </w:t>
            </w:r>
            <w:proofErr w:type="spellStart"/>
            <w:r w:rsidRPr="00AF2976">
              <w:rPr>
                <w:rFonts w:ascii="Times New Roman" w:hAnsi="Times New Roman"/>
                <w:sz w:val="24"/>
              </w:rPr>
              <w:t>dCRT</w:t>
            </w:r>
            <w:proofErr w:type="spellEnd"/>
            <w:r w:rsidRPr="00AF2976">
              <w:rPr>
                <w:rFonts w:ascii="Times New Roman" w:hAnsi="Times New Roman"/>
                <w:sz w:val="24"/>
              </w:rPr>
              <w:t xml:space="preserve"> (primary tumor)</w:t>
            </w:r>
          </w:p>
          <w:p w14:paraId="5F22B08A" w14:textId="362440F8" w:rsidR="00D43E96" w:rsidRPr="00DE0248" w:rsidRDefault="00AF2976" w:rsidP="00AF2976">
            <w:pPr>
              <w:spacing w:line="240" w:lineRule="auto"/>
              <w:rPr>
                <w:rFonts w:ascii="Times New Roman" w:hAnsi="Times New Roman"/>
              </w:rPr>
            </w:pPr>
            <w:r w:rsidRPr="00AF2976">
              <w:rPr>
                <w:rFonts w:ascii="Times New Roman" w:hAnsi="Times New Roman"/>
                <w:sz w:val="24"/>
              </w:rPr>
              <w:t xml:space="preserve"> Grade 1a/1b/2/3/NA</w:t>
            </w:r>
          </w:p>
        </w:tc>
        <w:tc>
          <w:tcPr>
            <w:tcW w:w="508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A4C72B8" w14:textId="77777777" w:rsidR="00AF2976" w:rsidRPr="00AF2976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</w:p>
          <w:p w14:paraId="21D9D26A" w14:textId="77777777" w:rsidR="00AF2976" w:rsidRPr="00AF2976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28 (100)</w:t>
            </w:r>
          </w:p>
          <w:p w14:paraId="3C69F09E" w14:textId="77777777" w:rsidR="00AF2976" w:rsidRPr="00AF2976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21 (75)/ 7 (25)</w:t>
            </w:r>
          </w:p>
          <w:p w14:paraId="4740BB82" w14:textId="77777777" w:rsidR="00AF2976" w:rsidRPr="00AF2976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</w:p>
          <w:p w14:paraId="19664977" w14:textId="77777777" w:rsidR="00AF2976" w:rsidRPr="00AF2976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5 (17.9)</w:t>
            </w:r>
          </w:p>
          <w:p w14:paraId="041D088A" w14:textId="77777777" w:rsidR="00AF2976" w:rsidRPr="00AF2976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10 (35.7)</w:t>
            </w:r>
          </w:p>
          <w:p w14:paraId="68DD5359" w14:textId="77777777" w:rsidR="00AF2976" w:rsidRPr="00AF2976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2 (7.1)</w:t>
            </w:r>
          </w:p>
          <w:p w14:paraId="0DD36689" w14:textId="77777777" w:rsidR="00AF2976" w:rsidRPr="00AF2976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8 (28.6)/ 8 (28.6)/ 1 (3.6) /1 (3.6)/ 1 (3.6)</w:t>
            </w:r>
          </w:p>
          <w:p w14:paraId="02114A26" w14:textId="77777777" w:rsidR="00AF2976" w:rsidRPr="00AF2976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13 (46.4)/ 7 (25.0)/ 6 (21.4)/ 1 (3.6)/ 1 (3.6)</w:t>
            </w:r>
          </w:p>
          <w:p w14:paraId="6C564601" w14:textId="77777777" w:rsidR="00AF2976" w:rsidRPr="00AF2976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</w:p>
          <w:p w14:paraId="3C5EBD8C" w14:textId="44C88907" w:rsidR="00D43E96" w:rsidRPr="00DE0248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jc w:val="center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2 (7.1)/ 3 (10.7)/ 7 (25.0)/15 (53.6)/1 (3.6)</w:t>
            </w:r>
          </w:p>
        </w:tc>
      </w:tr>
      <w:tr w:rsidR="00D43E96" w:rsidRPr="00DE0248" w14:paraId="58B16FF4" w14:textId="77777777" w:rsidTr="00D43E96">
        <w:trPr>
          <w:trHeight w:val="905"/>
        </w:trPr>
        <w:tc>
          <w:tcPr>
            <w:tcW w:w="931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C3DBB44" w14:textId="194D7FAB" w:rsidR="00AF2976" w:rsidRDefault="00AF2976" w:rsidP="00D43E96">
            <w:pPr>
              <w:tabs>
                <w:tab w:val="left" w:pos="1309"/>
              </w:tabs>
              <w:spacing w:line="240" w:lineRule="auto"/>
              <w:ind w:left="173" w:hangingChars="72" w:hanging="173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*Clavien-Dindo classification</w:t>
            </w:r>
          </w:p>
          <w:p w14:paraId="4D278C8D" w14:textId="77777777" w:rsidR="00AF2976" w:rsidRDefault="00AF2976" w:rsidP="00D43E96">
            <w:pPr>
              <w:tabs>
                <w:tab w:val="left" w:pos="1309"/>
              </w:tabs>
              <w:spacing w:line="240" w:lineRule="auto"/>
              <w:ind w:left="173" w:hangingChars="72" w:hanging="173"/>
              <w:rPr>
                <w:rFonts w:ascii="Times New Roman" w:hAnsi="Times New Roman"/>
                <w:sz w:val="24"/>
              </w:rPr>
            </w:pPr>
          </w:p>
          <w:p w14:paraId="3A30F77E" w14:textId="77777777" w:rsidR="00D43E96" w:rsidRDefault="00D43E96" w:rsidP="00D43E96">
            <w:pPr>
              <w:tabs>
                <w:tab w:val="left" w:pos="1309"/>
              </w:tabs>
              <w:spacing w:line="240" w:lineRule="auto"/>
              <w:ind w:left="173" w:hangingChars="72" w:hanging="173"/>
              <w:rPr>
                <w:rFonts w:ascii="Times New Roman" w:hAnsi="Times New Roman"/>
                <w:sz w:val="24"/>
              </w:rPr>
            </w:pPr>
            <w:r w:rsidRPr="00D43E96">
              <w:rPr>
                <w:rFonts w:ascii="Times New Roman" w:hAnsi="Times New Roman"/>
                <w:sz w:val="24"/>
              </w:rPr>
              <w:t xml:space="preserve">Abbreviations: </w:t>
            </w:r>
          </w:p>
          <w:p w14:paraId="06255AF2" w14:textId="410500FB" w:rsidR="00AF2976" w:rsidRDefault="00D43E9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SCC, esophageal squamous cell carcinoma; </w:t>
            </w:r>
            <w:proofErr w:type="spellStart"/>
            <w:r>
              <w:rPr>
                <w:rFonts w:ascii="Times New Roman" w:hAnsi="Times New Roman"/>
                <w:sz w:val="24"/>
              </w:rPr>
              <w:t>dCRT</w:t>
            </w:r>
            <w:proofErr w:type="spellEnd"/>
            <w:r>
              <w:rPr>
                <w:rFonts w:ascii="Times New Roman" w:hAnsi="Times New Roman"/>
                <w:sz w:val="24"/>
              </w:rPr>
              <w:t>, definit</w:t>
            </w:r>
            <w:r w:rsidRPr="00D43E96">
              <w:rPr>
                <w:rFonts w:ascii="Times New Roman" w:hAnsi="Times New Roman"/>
                <w:sz w:val="24"/>
              </w:rPr>
              <w:t>ive chemor</w:t>
            </w:r>
            <w:r>
              <w:rPr>
                <w:rFonts w:ascii="Times New Roman" w:hAnsi="Times New Roman"/>
                <w:sz w:val="24"/>
              </w:rPr>
              <w:t>a</w:t>
            </w:r>
            <w:r w:rsidR="00AF2976">
              <w:rPr>
                <w:rFonts w:ascii="Times New Roman" w:hAnsi="Times New Roman"/>
                <w:sz w:val="24"/>
              </w:rPr>
              <w:t>diotherapy</w:t>
            </w:r>
            <w:r w:rsidR="00AF2976" w:rsidRPr="00AF2976">
              <w:rPr>
                <w:rFonts w:ascii="Times New Roman" w:hAnsi="Times New Roman"/>
                <w:sz w:val="24"/>
              </w:rPr>
              <w:t xml:space="preserve">; NA, not </w:t>
            </w:r>
          </w:p>
          <w:p w14:paraId="53E6CF74" w14:textId="621EA63E" w:rsidR="00D43E96" w:rsidRPr="00DE0248" w:rsidRDefault="00AF2976" w:rsidP="00AF2976">
            <w:pPr>
              <w:tabs>
                <w:tab w:val="left" w:pos="1309"/>
              </w:tabs>
              <w:spacing w:line="240" w:lineRule="auto"/>
              <w:ind w:left="173" w:hangingChars="72" w:hanging="173"/>
              <w:rPr>
                <w:rFonts w:ascii="Times New Roman" w:hAnsi="Times New Roman"/>
                <w:sz w:val="24"/>
              </w:rPr>
            </w:pPr>
            <w:r w:rsidRPr="00AF2976">
              <w:rPr>
                <w:rFonts w:ascii="Times New Roman" w:hAnsi="Times New Roman"/>
                <w:sz w:val="24"/>
              </w:rPr>
              <w:t>available</w:t>
            </w:r>
          </w:p>
        </w:tc>
      </w:tr>
    </w:tbl>
    <w:p w14:paraId="1914B51E" w14:textId="0733479B" w:rsidR="008A7FE1" w:rsidRDefault="008A7FE1" w:rsidP="0011442C">
      <w:pPr>
        <w:rPr>
          <w:rFonts w:ascii="Times New Roman" w:hAnsi="Times New Roman"/>
          <w:sz w:val="24"/>
        </w:rPr>
      </w:pPr>
    </w:p>
    <w:p w14:paraId="28906EAF" w14:textId="77777777" w:rsidR="00A913BC" w:rsidRDefault="00A913BC" w:rsidP="0011442C">
      <w:pPr>
        <w:rPr>
          <w:rFonts w:ascii="Times New Roman" w:hAnsi="Times New Roman"/>
          <w:sz w:val="24"/>
        </w:rPr>
      </w:pPr>
    </w:p>
    <w:p w14:paraId="47F2FEB3" w14:textId="77777777" w:rsidR="00A913BC" w:rsidRDefault="00A913BC" w:rsidP="0011442C">
      <w:pPr>
        <w:rPr>
          <w:rFonts w:ascii="Times New Roman" w:hAnsi="Times New Roman"/>
          <w:sz w:val="24"/>
        </w:rPr>
      </w:pPr>
    </w:p>
    <w:p w14:paraId="5021EBAC" w14:textId="77777777" w:rsidR="00A913BC" w:rsidRDefault="00A913BC" w:rsidP="0011442C">
      <w:pPr>
        <w:rPr>
          <w:rFonts w:ascii="Times New Roman" w:hAnsi="Times New Roman"/>
          <w:sz w:val="24"/>
        </w:rPr>
      </w:pPr>
    </w:p>
    <w:p w14:paraId="405B0CBC" w14:textId="77777777" w:rsidR="00A913BC" w:rsidRDefault="00A913BC" w:rsidP="0011442C">
      <w:pPr>
        <w:rPr>
          <w:rFonts w:ascii="Times New Roman" w:hAnsi="Times New Roman"/>
          <w:sz w:val="24"/>
        </w:rPr>
      </w:pPr>
    </w:p>
    <w:p w14:paraId="00046DAE" w14:textId="77777777" w:rsidR="00A913BC" w:rsidRDefault="00A913BC" w:rsidP="0011442C">
      <w:pPr>
        <w:rPr>
          <w:rFonts w:ascii="Times New Roman" w:hAnsi="Times New Roman"/>
          <w:sz w:val="24"/>
        </w:rPr>
      </w:pPr>
    </w:p>
    <w:p w14:paraId="44F05678" w14:textId="77777777" w:rsidR="00A913BC" w:rsidRDefault="00A913BC" w:rsidP="0011442C">
      <w:pPr>
        <w:rPr>
          <w:rFonts w:ascii="Times New Roman" w:hAnsi="Times New Roman"/>
          <w:sz w:val="24"/>
        </w:rPr>
      </w:pPr>
    </w:p>
    <w:p w14:paraId="53322484" w14:textId="77777777" w:rsidR="00A913BC" w:rsidRDefault="00A913BC" w:rsidP="0011442C">
      <w:pPr>
        <w:rPr>
          <w:rFonts w:ascii="Times New Roman" w:hAnsi="Times New Roman"/>
          <w:sz w:val="24"/>
        </w:rPr>
      </w:pPr>
    </w:p>
    <w:p w14:paraId="45AFCB5F" w14:textId="77777777" w:rsidR="00A913BC" w:rsidRDefault="00A913BC" w:rsidP="0011442C">
      <w:pPr>
        <w:rPr>
          <w:rFonts w:ascii="Times New Roman" w:hAnsi="Times New Roman"/>
          <w:sz w:val="24"/>
        </w:rPr>
      </w:pPr>
    </w:p>
    <w:tbl>
      <w:tblPr>
        <w:tblpPr w:leftFromText="142" w:rightFromText="142" w:vertAnchor="text" w:horzAnchor="page" w:tblpX="655" w:tblpY="545"/>
        <w:tblW w:w="60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7"/>
        <w:gridCol w:w="870"/>
        <w:gridCol w:w="1157"/>
        <w:gridCol w:w="890"/>
        <w:gridCol w:w="877"/>
        <w:gridCol w:w="1304"/>
        <w:gridCol w:w="890"/>
        <w:gridCol w:w="875"/>
        <w:gridCol w:w="1157"/>
        <w:gridCol w:w="799"/>
      </w:tblGrid>
      <w:tr w:rsidR="00C07E24" w:rsidRPr="001A6D4D" w14:paraId="5D5618C2" w14:textId="77777777" w:rsidTr="00C07E24">
        <w:trPr>
          <w:trHeight w:val="566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shd w:val="clear" w:color="auto" w:fill="auto"/>
          </w:tcPr>
          <w:p w14:paraId="1528E7EC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b/>
                <w:sz w:val="24"/>
              </w:rPr>
            </w:pPr>
            <w:r w:rsidRPr="0042171E">
              <w:rPr>
                <w:rFonts w:ascii="Times New Roman" w:hAnsi="Times New Roman"/>
                <w:b/>
                <w:sz w:val="24"/>
              </w:rPr>
              <w:lastRenderedPageBreak/>
              <w:t>Supplementary Table 2.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C93734">
              <w:rPr>
                <w:rFonts w:ascii="Times New Roman" w:hAnsi="Times New Roman"/>
                <w:b/>
                <w:sz w:val="24"/>
              </w:rPr>
              <w:t xml:space="preserve">Multivariate cox hazards models for </w:t>
            </w:r>
            <w:r>
              <w:rPr>
                <w:rFonts w:ascii="Times New Roman" w:hAnsi="Times New Roman"/>
                <w:b/>
                <w:sz w:val="24"/>
              </w:rPr>
              <w:t>overall</w:t>
            </w:r>
            <w:r w:rsidRPr="00C93734">
              <w:rPr>
                <w:rFonts w:ascii="Times New Roman" w:hAnsi="Times New Roman"/>
                <w:b/>
                <w:sz w:val="24"/>
              </w:rPr>
              <w:t xml:space="preserve"> survival </w:t>
            </w:r>
            <w:r w:rsidRPr="00C93734">
              <w:rPr>
                <w:rFonts w:ascii="Times New Roman" w:hAnsi="Times New Roman"/>
                <w:b/>
                <w:sz w:val="24"/>
              </w:rPr>
              <w:tab/>
            </w:r>
          </w:p>
        </w:tc>
      </w:tr>
      <w:tr w:rsidR="00C07E24" w:rsidRPr="001A6D4D" w14:paraId="4E168E39" w14:textId="77777777" w:rsidTr="00C07E24">
        <w:trPr>
          <w:trHeight w:val="529"/>
        </w:trPr>
        <w:tc>
          <w:tcPr>
            <w:tcW w:w="1037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4B00A404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C93734"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1311" w:type="pct"/>
            <w:gridSpan w:val="3"/>
            <w:tcBorders>
              <w:top w:val="single" w:sz="18" w:space="0" w:color="auto"/>
              <w:left w:val="nil"/>
              <w:right w:val="nil"/>
            </w:tcBorders>
          </w:tcPr>
          <w:p w14:paraId="72A1099D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CR</w:t>
            </w:r>
            <w:r w:rsidRPr="00C93734">
              <w:rPr>
                <w:rFonts w:ascii="Times New Roman" w:hAnsi="Times New Roman"/>
                <w:sz w:val="24"/>
              </w:rPr>
              <w:t xml:space="preserve"> model</w:t>
            </w:r>
          </w:p>
        </w:tc>
        <w:tc>
          <w:tcPr>
            <w:tcW w:w="1380" w:type="pct"/>
            <w:gridSpan w:val="3"/>
            <w:tcBorders>
              <w:top w:val="single" w:sz="18" w:space="0" w:color="auto"/>
              <w:left w:val="nil"/>
              <w:right w:val="nil"/>
            </w:tcBorders>
          </w:tcPr>
          <w:p w14:paraId="26FAB5E9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R</w:t>
            </w:r>
            <w:r w:rsidRPr="00C93734">
              <w:rPr>
                <w:rFonts w:ascii="Times New Roman" w:hAnsi="Times New Roman"/>
                <w:sz w:val="24"/>
              </w:rPr>
              <w:t xml:space="preserve"> model</w:t>
            </w:r>
          </w:p>
        </w:tc>
        <w:tc>
          <w:tcPr>
            <w:tcW w:w="1272" w:type="pct"/>
            <w:gridSpan w:val="3"/>
            <w:tcBorders>
              <w:top w:val="single" w:sz="18" w:space="0" w:color="auto"/>
              <w:left w:val="nil"/>
              <w:right w:val="nil"/>
            </w:tcBorders>
          </w:tcPr>
          <w:p w14:paraId="7B217871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I</w:t>
            </w:r>
            <w:r w:rsidRPr="00C93734">
              <w:rPr>
                <w:rFonts w:ascii="Times New Roman" w:hAnsi="Times New Roman"/>
                <w:sz w:val="24"/>
              </w:rPr>
              <w:t xml:space="preserve"> model</w:t>
            </w:r>
          </w:p>
        </w:tc>
      </w:tr>
      <w:tr w:rsidR="00C07E24" w:rsidRPr="001A6D4D" w14:paraId="44CDCFED" w14:textId="77777777" w:rsidTr="00C07E24">
        <w:trPr>
          <w:trHeight w:val="454"/>
        </w:trPr>
        <w:tc>
          <w:tcPr>
            <w:tcW w:w="103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5AEE42" w14:textId="77777777" w:rsidR="00C07E24" w:rsidRPr="00C90C3F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7333BF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93734">
              <w:rPr>
                <w:rFonts w:ascii="Times New Roman" w:hAnsi="Times New Roman"/>
                <w:sz w:val="22"/>
                <w:szCs w:val="22"/>
              </w:rPr>
              <w:t>HR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94CABA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93734"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321F14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C9373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  <w:p w14:paraId="6FDF367A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93734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39DC08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93734">
              <w:rPr>
                <w:rFonts w:ascii="Times New Roman" w:hAnsi="Times New Roman"/>
                <w:sz w:val="22"/>
                <w:szCs w:val="22"/>
              </w:rPr>
              <w:t>HR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BB0689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93734"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F67143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C9373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  <w:p w14:paraId="6163F9B8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93734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6FF4A4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C93734">
              <w:rPr>
                <w:rFonts w:ascii="Times New Roman" w:hAnsi="Times New Roman"/>
                <w:sz w:val="22"/>
                <w:szCs w:val="22"/>
              </w:rPr>
              <w:t>HR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090788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93734"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72989D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C9373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  <w:p w14:paraId="59559F51" w14:textId="77777777" w:rsidR="00C07E24" w:rsidRPr="00C93734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93734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C07E24" w:rsidRPr="001A6D4D" w14:paraId="14CF2EEF" w14:textId="77777777" w:rsidTr="00C07E24">
        <w:trPr>
          <w:trHeight w:val="2947"/>
        </w:trPr>
        <w:tc>
          <w:tcPr>
            <w:tcW w:w="1037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6AE8759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Age &gt;65</w:t>
            </w:r>
          </w:p>
          <w:p w14:paraId="108B296B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920C00">
              <w:rPr>
                <w:rFonts w:ascii="Times New Roman" w:hAnsi="Times New Roman"/>
                <w:szCs w:val="21"/>
              </w:rPr>
              <w:t>cN</w:t>
            </w:r>
            <w:proofErr w:type="spellEnd"/>
            <w:r w:rsidRPr="00920C00">
              <w:rPr>
                <w:rFonts w:ascii="Times New Roman" w:hAnsi="Times New Roman"/>
                <w:szCs w:val="21"/>
              </w:rPr>
              <w:t xml:space="preserve"> category</w:t>
            </w:r>
          </w:p>
          <w:p w14:paraId="45C0974E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 xml:space="preserve"> cN0</w:t>
            </w:r>
          </w:p>
          <w:p w14:paraId="08797656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 xml:space="preserve"> cN1</w:t>
            </w:r>
          </w:p>
          <w:p w14:paraId="36BD8368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 xml:space="preserve"> cN2-3</w:t>
            </w:r>
          </w:p>
          <w:p w14:paraId="1F66EF2C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920C00">
              <w:rPr>
                <w:rFonts w:ascii="Times New Roman" w:hAnsi="Times New Roman"/>
                <w:szCs w:val="21"/>
              </w:rPr>
              <w:t>cStage</w:t>
            </w:r>
            <w:proofErr w:type="spellEnd"/>
            <w:r w:rsidRPr="00920C00">
              <w:rPr>
                <w:rFonts w:ascii="Times New Roman" w:hAnsi="Times New Roman"/>
                <w:szCs w:val="21"/>
              </w:rPr>
              <w:t xml:space="preserve"> IVB (vs. IVA)</w:t>
            </w:r>
          </w:p>
          <w:p w14:paraId="4AF21BEA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Low LCR</w:t>
            </w:r>
          </w:p>
          <w:p w14:paraId="4525AAF0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 xml:space="preserve">High CAR </w:t>
            </w:r>
          </w:p>
          <w:p w14:paraId="511B853D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Low PNI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7D35D03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21</w:t>
            </w:r>
          </w:p>
          <w:p w14:paraId="72A40C7C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1A7FED6E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Ref</w:t>
            </w:r>
          </w:p>
          <w:p w14:paraId="38C45C85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38</w:t>
            </w:r>
          </w:p>
          <w:p w14:paraId="601E1FB3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88</w:t>
            </w:r>
          </w:p>
          <w:p w14:paraId="7EB2F781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50</w:t>
            </w:r>
          </w:p>
          <w:p w14:paraId="32CE1C21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98</w:t>
            </w:r>
          </w:p>
          <w:p w14:paraId="2819F907" w14:textId="77777777" w:rsidR="00C07E24" w:rsidRPr="00920C00" w:rsidRDefault="00C07E24" w:rsidP="00C07E24">
            <w:pPr>
              <w:pStyle w:val="Web"/>
              <w:tabs>
                <w:tab w:val="left" w:pos="1843"/>
              </w:tabs>
              <w:spacing w:before="0" w:beforeAutospacing="0" w:after="0" w:afterAutospacing="0"/>
              <w:textAlignment w:val="baseline"/>
              <w:rPr>
                <w:rFonts w:ascii="Times New Roman" w:eastAsia="ＭＳ ゴシック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7734F9F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66-2.11</w:t>
            </w:r>
          </w:p>
          <w:p w14:paraId="6DC24493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50CDB5FC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7ECB64AD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63-2.99</w:t>
            </w:r>
          </w:p>
          <w:p w14:paraId="5BE242C6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74-4.89</w:t>
            </w:r>
          </w:p>
          <w:p w14:paraId="12287E93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72-3.17</w:t>
            </w:r>
          </w:p>
          <w:p w14:paraId="368C7C4F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15-3.43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689B14D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57</w:t>
            </w:r>
          </w:p>
          <w:p w14:paraId="2B639F35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27DF6BA1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4130BBE1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39</w:t>
            </w:r>
          </w:p>
          <w:p w14:paraId="05A49004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18</w:t>
            </w:r>
          </w:p>
          <w:p w14:paraId="1535A4CD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29</w:t>
            </w:r>
          </w:p>
          <w:p w14:paraId="45FFFA8E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83BE844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19</w:t>
            </w:r>
          </w:p>
          <w:p w14:paraId="7D4A2189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1FF584C0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Ref</w:t>
            </w:r>
          </w:p>
          <w:p w14:paraId="28F27685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39</w:t>
            </w:r>
          </w:p>
          <w:p w14:paraId="78B98BB4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89</w:t>
            </w:r>
          </w:p>
          <w:p w14:paraId="01316BDC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49</w:t>
            </w:r>
          </w:p>
          <w:p w14:paraId="600386F3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025D02AE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97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53C8974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67-2.12</w:t>
            </w:r>
          </w:p>
          <w:p w14:paraId="3E72027B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36D60346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4B485F0F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64-3.01</w:t>
            </w:r>
          </w:p>
          <w:p w14:paraId="327398FE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73-4.91</w:t>
            </w:r>
          </w:p>
          <w:p w14:paraId="17C11A3F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71-3.15</w:t>
            </w:r>
          </w:p>
          <w:p w14:paraId="6618B1C9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5C69501F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14-3.42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F33A8E0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56</w:t>
            </w:r>
          </w:p>
          <w:p w14:paraId="0BE27DA2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0AFA64AE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42F51CDC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40</w:t>
            </w:r>
          </w:p>
          <w:p w14:paraId="5060FFDC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19</w:t>
            </w:r>
          </w:p>
          <w:p w14:paraId="34446FE4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29</w:t>
            </w:r>
          </w:p>
          <w:p w14:paraId="408556EB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56644E16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61147E3A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40</w:t>
            </w:r>
          </w:p>
          <w:p w14:paraId="6A3B67E9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040E449E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Ref</w:t>
            </w:r>
          </w:p>
          <w:p w14:paraId="326B1540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48</w:t>
            </w:r>
          </w:p>
          <w:p w14:paraId="511B0666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91</w:t>
            </w:r>
          </w:p>
          <w:p w14:paraId="14D16235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37</w:t>
            </w:r>
          </w:p>
          <w:p w14:paraId="3FB134FD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0C4AAE6C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281216EA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1.43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5905D2E4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81-2.45</w:t>
            </w:r>
          </w:p>
          <w:p w14:paraId="4F786465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58B0624A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01B7846F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68-3.19</w:t>
            </w:r>
          </w:p>
          <w:p w14:paraId="786037BD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74-4.96</w:t>
            </w:r>
          </w:p>
          <w:p w14:paraId="1E474E51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65-2.88</w:t>
            </w:r>
          </w:p>
          <w:p w14:paraId="30943F2F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4248CC09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7DC84690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84-2.41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07480597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23</w:t>
            </w:r>
          </w:p>
          <w:p w14:paraId="710B2E52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54FCF008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069140A5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32</w:t>
            </w:r>
          </w:p>
          <w:p w14:paraId="0D69B656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18</w:t>
            </w:r>
          </w:p>
          <w:p w14:paraId="2B84C428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40</w:t>
            </w:r>
          </w:p>
          <w:p w14:paraId="1F65EDE0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24637ED2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18050CF7" w14:textId="77777777" w:rsidR="00C07E24" w:rsidRPr="00920C00" w:rsidRDefault="00C07E24" w:rsidP="00C07E24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920C00">
              <w:rPr>
                <w:rFonts w:ascii="Times New Roman" w:hAnsi="Times New Roman"/>
                <w:szCs w:val="21"/>
              </w:rPr>
              <w:t>0.18</w:t>
            </w:r>
          </w:p>
        </w:tc>
      </w:tr>
      <w:tr w:rsidR="00C07E24" w:rsidRPr="001A6D4D" w14:paraId="4CE8CE08" w14:textId="77777777" w:rsidTr="00C07E24">
        <w:trPr>
          <w:trHeight w:val="484"/>
        </w:trPr>
        <w:tc>
          <w:tcPr>
            <w:tcW w:w="5000" w:type="pct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483A13" w14:textId="77777777" w:rsidR="00C07E24" w:rsidRPr="001A6D4D" w:rsidRDefault="00C07E24" w:rsidP="00C07E24">
            <w:pPr>
              <w:spacing w:line="240" w:lineRule="auto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2E1E3F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Abbreviations: </w:t>
            </w:r>
            <w:r w:rsidRPr="00A9004A">
              <w:rPr>
                <w:rFonts w:ascii="Times New Roman" w:hAnsi="Times New Roman"/>
                <w:color w:val="000000" w:themeColor="text1"/>
                <w:sz w:val="24"/>
              </w:rPr>
              <w:t>LCR, lymphocyte to CRP ratio;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A9004A">
              <w:rPr>
                <w:rFonts w:ascii="Times New Roman" w:hAnsi="Times New Roman"/>
                <w:color w:val="000000" w:themeColor="text1"/>
                <w:sz w:val="24"/>
              </w:rPr>
              <w:t>CAR, CRP to albumin ratio; PNI, prognostic nutritional index</w:t>
            </w:r>
          </w:p>
        </w:tc>
      </w:tr>
    </w:tbl>
    <w:p w14:paraId="115B579C" w14:textId="77777777" w:rsidR="00C07E24" w:rsidRDefault="00C07E24" w:rsidP="0011442C">
      <w:pPr>
        <w:rPr>
          <w:rFonts w:ascii="Times New Roman" w:hAnsi="Times New Roman"/>
          <w:sz w:val="24"/>
        </w:rPr>
      </w:pPr>
    </w:p>
    <w:p w14:paraId="0419D92D" w14:textId="77777777" w:rsidR="00A913BC" w:rsidRPr="00C07E24" w:rsidRDefault="00A913BC" w:rsidP="0011442C">
      <w:pPr>
        <w:rPr>
          <w:rFonts w:ascii="Times New Roman" w:hAnsi="Times New Roman"/>
          <w:sz w:val="24"/>
        </w:rPr>
      </w:pPr>
    </w:p>
    <w:sectPr w:rsidR="00A913BC" w:rsidRPr="00C07E24" w:rsidSect="0007428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425E7" w14:textId="77777777" w:rsidR="003E734F" w:rsidRDefault="003E734F" w:rsidP="00855118">
      <w:pPr>
        <w:spacing w:line="240" w:lineRule="auto"/>
        <w:ind w:firstLine="210"/>
      </w:pPr>
      <w:r>
        <w:separator/>
      </w:r>
    </w:p>
  </w:endnote>
  <w:endnote w:type="continuationSeparator" w:id="0">
    <w:p w14:paraId="50E62E38" w14:textId="77777777" w:rsidR="003E734F" w:rsidRDefault="003E734F" w:rsidP="00855118">
      <w:pPr>
        <w:spacing w:line="240" w:lineRule="auto"/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D8E6F" w14:textId="77777777" w:rsidR="006A1241" w:rsidRDefault="006A1241" w:rsidP="00EC22D8">
    <w:pPr>
      <w:pStyle w:val="a5"/>
      <w:ind w:firstLine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B3BFC2" w14:textId="77777777" w:rsidR="006A1241" w:rsidRPr="002900E2" w:rsidRDefault="006A1241" w:rsidP="00EC22D8">
    <w:pPr>
      <w:pStyle w:val="a5"/>
      <w:ind w:firstLine="21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9D9BD" w14:textId="77777777" w:rsidR="006A1241" w:rsidRDefault="006A1241" w:rsidP="00EC22D8">
    <w:pPr>
      <w:pStyle w:val="a5"/>
      <w:ind w:firstLine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5DCD0" w14:textId="77777777" w:rsidR="003E734F" w:rsidRDefault="003E734F" w:rsidP="00855118">
      <w:pPr>
        <w:spacing w:line="240" w:lineRule="auto"/>
        <w:ind w:firstLine="210"/>
      </w:pPr>
      <w:r>
        <w:separator/>
      </w:r>
    </w:p>
  </w:footnote>
  <w:footnote w:type="continuationSeparator" w:id="0">
    <w:p w14:paraId="4179A8EB" w14:textId="77777777" w:rsidR="003E734F" w:rsidRDefault="003E734F" w:rsidP="00855118">
      <w:pPr>
        <w:spacing w:line="240" w:lineRule="auto"/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7D806" w14:textId="77777777" w:rsidR="006A1241" w:rsidRDefault="006A1241" w:rsidP="00EC22D8">
    <w:pPr>
      <w:pStyle w:val="a3"/>
      <w:ind w:firstLine="210"/>
    </w:pPr>
  </w:p>
  <w:p w14:paraId="4927158D" w14:textId="77777777" w:rsidR="006A1241" w:rsidRDefault="006A1241" w:rsidP="00EC22D8">
    <w:pPr>
      <w:ind w:firstLine="210"/>
    </w:pPr>
  </w:p>
  <w:p w14:paraId="7B72A4FA" w14:textId="77777777" w:rsidR="006A1241" w:rsidRDefault="006A1241" w:rsidP="00EC22D8">
    <w:pPr>
      <w:ind w:firstLine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B41E80" w14:textId="77777777" w:rsidR="006A1241" w:rsidRDefault="006A1241" w:rsidP="00ED6730">
    <w:pPr>
      <w:pStyle w:val="a3"/>
      <w:wordWrap w:val="0"/>
      <w:ind w:firstLine="210"/>
      <w:jc w:val="right"/>
    </w:pPr>
    <w:r>
      <w:rPr>
        <w:rFonts w:hint="eastAsia"/>
      </w:rPr>
      <w:t>Sugawara K et al. -</w:t>
    </w:r>
    <w:r>
      <w:fldChar w:fldCharType="begin"/>
    </w:r>
    <w:r>
      <w:instrText>PAGE   \* MERGEFORMAT</w:instrText>
    </w:r>
    <w:r>
      <w:fldChar w:fldCharType="separate"/>
    </w:r>
    <w:r w:rsidR="00E6368C" w:rsidRPr="00E6368C">
      <w:rPr>
        <w:noProof/>
        <w:lang w:val="ja-JP"/>
      </w:rPr>
      <w:t>2</w:t>
    </w:r>
    <w:r>
      <w:rPr>
        <w:noProof/>
        <w:lang w:val="ja-JP"/>
      </w:rPr>
      <w:fldChar w:fldCharType="end"/>
    </w:r>
    <w:r>
      <w:rPr>
        <w:rFonts w:hint="eastAsia"/>
      </w:rPr>
      <w:t>-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063F91" w14:textId="77777777" w:rsidR="006A1241" w:rsidRDefault="006A1241" w:rsidP="00EC22D8">
    <w:pPr>
      <w:pStyle w:val="a3"/>
      <w:ind w:firstLine="21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ACCED8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1DA95D2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67B0659C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8B7CB684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EE40A7BC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0052A55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D688D246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1F6AACE2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7BD4D096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6D747F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A4DE695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19C72B9F"/>
    <w:multiLevelType w:val="multilevel"/>
    <w:tmpl w:val="0409001F"/>
    <w:numStyleLink w:val="111111"/>
  </w:abstractNum>
  <w:abstractNum w:abstractNumId="12" w15:restartNumberingAfterBreak="0">
    <w:nsid w:val="20A34BAF"/>
    <w:multiLevelType w:val="hybridMultilevel"/>
    <w:tmpl w:val="04C0AFF8"/>
    <w:lvl w:ilvl="0" w:tplc="A4A25688">
      <w:start w:val="1"/>
      <w:numFmt w:val="decimal"/>
      <w:lvlText w:val="%1."/>
      <w:lvlJc w:val="left"/>
      <w:pPr>
        <w:tabs>
          <w:tab w:val="num" w:pos="505"/>
        </w:tabs>
        <w:ind w:left="505" w:hanging="360"/>
      </w:pPr>
      <w:rPr>
        <w:rFonts w:eastAsia="ＭＳ 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85"/>
        </w:tabs>
        <w:ind w:left="98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05"/>
        </w:tabs>
        <w:ind w:left="140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25"/>
        </w:tabs>
        <w:ind w:left="182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245"/>
        </w:tabs>
        <w:ind w:left="224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665"/>
        </w:tabs>
        <w:ind w:left="266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85"/>
        </w:tabs>
        <w:ind w:left="308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05"/>
        </w:tabs>
        <w:ind w:left="350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25"/>
        </w:tabs>
        <w:ind w:left="3925" w:hanging="420"/>
      </w:pPr>
    </w:lvl>
  </w:abstractNum>
  <w:abstractNum w:abstractNumId="13" w15:restartNumberingAfterBreak="0">
    <w:nsid w:val="2FEE090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4" w15:restartNumberingAfterBreak="0">
    <w:nsid w:val="5D501EF7"/>
    <w:multiLevelType w:val="multilevel"/>
    <w:tmpl w:val="4AB80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67F2746"/>
    <w:multiLevelType w:val="hybridMultilevel"/>
    <w:tmpl w:val="5DFC11AE"/>
    <w:lvl w:ilvl="0" w:tplc="ABA6A80A">
      <w:start w:val="1"/>
      <w:numFmt w:val="decimal"/>
      <w:lvlText w:val="%1."/>
      <w:lvlJc w:val="left"/>
      <w:pPr>
        <w:ind w:left="502" w:hanging="360"/>
      </w:pPr>
      <w:rPr>
        <w:rFonts w:ascii="Century" w:eastAsia="ＭＳ 明朝" w:hAnsi="Century" w:cs="Arial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360" w:hanging="420"/>
      </w:pPr>
    </w:lvl>
    <w:lvl w:ilvl="2" w:tplc="04090011" w:tentative="1">
      <w:start w:val="1"/>
      <w:numFmt w:val="decimalEnclosedCircle"/>
      <w:lvlText w:val="%3"/>
      <w:lvlJc w:val="left"/>
      <w:pPr>
        <w:ind w:left="780" w:hanging="420"/>
      </w:pPr>
    </w:lvl>
    <w:lvl w:ilvl="3" w:tplc="0409000F" w:tentative="1">
      <w:start w:val="1"/>
      <w:numFmt w:val="decimal"/>
      <w:lvlText w:val="%4."/>
      <w:lvlJc w:val="left"/>
      <w:pPr>
        <w:ind w:left="1200" w:hanging="420"/>
      </w:pPr>
    </w:lvl>
    <w:lvl w:ilvl="4" w:tplc="04090017" w:tentative="1">
      <w:start w:val="1"/>
      <w:numFmt w:val="aiueoFullWidth"/>
      <w:lvlText w:val="(%5)"/>
      <w:lvlJc w:val="left"/>
      <w:pPr>
        <w:ind w:left="16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040" w:hanging="420"/>
      </w:pPr>
    </w:lvl>
    <w:lvl w:ilvl="6" w:tplc="0409000F" w:tentative="1">
      <w:start w:val="1"/>
      <w:numFmt w:val="decimal"/>
      <w:lvlText w:val="%7."/>
      <w:lvlJc w:val="left"/>
      <w:pPr>
        <w:ind w:left="2460" w:hanging="420"/>
      </w:pPr>
    </w:lvl>
    <w:lvl w:ilvl="7" w:tplc="04090017" w:tentative="1">
      <w:start w:val="1"/>
      <w:numFmt w:val="aiueoFullWidth"/>
      <w:lvlText w:val="(%8)"/>
      <w:lvlJc w:val="left"/>
      <w:pPr>
        <w:ind w:left="28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300" w:hanging="420"/>
      </w:pPr>
    </w:lvl>
  </w:abstractNum>
  <w:num w:numId="1" w16cid:durableId="1533423129">
    <w:abstractNumId w:val="15"/>
  </w:num>
  <w:num w:numId="2" w16cid:durableId="323165735">
    <w:abstractNumId w:val="14"/>
  </w:num>
  <w:num w:numId="3" w16cid:durableId="529882329">
    <w:abstractNumId w:val="10"/>
  </w:num>
  <w:num w:numId="4" w16cid:durableId="355353318">
    <w:abstractNumId w:val="8"/>
  </w:num>
  <w:num w:numId="5" w16cid:durableId="1057364617">
    <w:abstractNumId w:val="7"/>
  </w:num>
  <w:num w:numId="6" w16cid:durableId="1881746940">
    <w:abstractNumId w:val="6"/>
  </w:num>
  <w:num w:numId="7" w16cid:durableId="484665650">
    <w:abstractNumId w:val="5"/>
  </w:num>
  <w:num w:numId="8" w16cid:durableId="1660579407">
    <w:abstractNumId w:val="9"/>
  </w:num>
  <w:num w:numId="9" w16cid:durableId="868683158">
    <w:abstractNumId w:val="4"/>
  </w:num>
  <w:num w:numId="10" w16cid:durableId="98256370">
    <w:abstractNumId w:val="3"/>
  </w:num>
  <w:num w:numId="11" w16cid:durableId="272249381">
    <w:abstractNumId w:val="2"/>
  </w:num>
  <w:num w:numId="12" w16cid:durableId="174851287">
    <w:abstractNumId w:val="1"/>
  </w:num>
  <w:num w:numId="13" w16cid:durableId="1729184167">
    <w:abstractNumId w:val="13"/>
  </w:num>
  <w:num w:numId="14" w16cid:durableId="2011062188">
    <w:abstractNumId w:val="11"/>
    <w:lvlOverride w:ilvl="0">
      <w:lvl w:ilvl="0">
        <w:start w:val="1"/>
        <w:numFmt w:val="decimal"/>
        <w:lvlText w:val="%1."/>
        <w:lvlJc w:val="left"/>
        <w:pPr>
          <w:tabs>
            <w:tab w:val="num" w:pos="425"/>
          </w:tabs>
          <w:ind w:left="425" w:hanging="425"/>
        </w:pPr>
        <w:rPr>
          <w:b w:val="0"/>
        </w:rPr>
      </w:lvl>
    </w:lvlOverride>
  </w:num>
  <w:num w:numId="15" w16cid:durableId="2020086204">
    <w:abstractNumId w:val="12"/>
  </w:num>
  <w:num w:numId="16" w16cid:durableId="305404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sp0dwd9atdroe02rnxzzvddaxeatvd0szv&quot;&gt;My EndNote Library&lt;record-ids&gt;&lt;item&gt;2&lt;/item&gt;&lt;item&gt;3&lt;/item&gt;&lt;item&gt;4&lt;/item&gt;&lt;item&gt;8&lt;/item&gt;&lt;item&gt;21&lt;/item&gt;&lt;item&gt;22&lt;/item&gt;&lt;item&gt;23&lt;/item&gt;&lt;item&gt;24&lt;/item&gt;&lt;item&gt;25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/record-ids&gt;&lt;/item&gt;&lt;/Libraries&gt;"/>
  </w:docVars>
  <w:rsids>
    <w:rsidRoot w:val="004415EA"/>
    <w:rsid w:val="00000DE3"/>
    <w:rsid w:val="00000FB1"/>
    <w:rsid w:val="00003385"/>
    <w:rsid w:val="00003D02"/>
    <w:rsid w:val="00003DB2"/>
    <w:rsid w:val="00004BC5"/>
    <w:rsid w:val="0000502B"/>
    <w:rsid w:val="00005476"/>
    <w:rsid w:val="00005588"/>
    <w:rsid w:val="00005871"/>
    <w:rsid w:val="00007ED0"/>
    <w:rsid w:val="000124CF"/>
    <w:rsid w:val="00012F4B"/>
    <w:rsid w:val="00015768"/>
    <w:rsid w:val="00016005"/>
    <w:rsid w:val="0002073E"/>
    <w:rsid w:val="00023D6E"/>
    <w:rsid w:val="000252FA"/>
    <w:rsid w:val="00025C7F"/>
    <w:rsid w:val="00026857"/>
    <w:rsid w:val="00030E02"/>
    <w:rsid w:val="00031C07"/>
    <w:rsid w:val="000333E3"/>
    <w:rsid w:val="00033CC0"/>
    <w:rsid w:val="000348B0"/>
    <w:rsid w:val="000352BE"/>
    <w:rsid w:val="00037343"/>
    <w:rsid w:val="0003736C"/>
    <w:rsid w:val="00037ABA"/>
    <w:rsid w:val="00040955"/>
    <w:rsid w:val="00040B04"/>
    <w:rsid w:val="00041C72"/>
    <w:rsid w:val="000434E7"/>
    <w:rsid w:val="00043795"/>
    <w:rsid w:val="000443AE"/>
    <w:rsid w:val="0004504D"/>
    <w:rsid w:val="0004562A"/>
    <w:rsid w:val="00046362"/>
    <w:rsid w:val="00046AB6"/>
    <w:rsid w:val="0005194E"/>
    <w:rsid w:val="00051A67"/>
    <w:rsid w:val="000534EA"/>
    <w:rsid w:val="0005444D"/>
    <w:rsid w:val="00054EB8"/>
    <w:rsid w:val="0005644E"/>
    <w:rsid w:val="0005695F"/>
    <w:rsid w:val="0006023C"/>
    <w:rsid w:val="0006258B"/>
    <w:rsid w:val="00062FA8"/>
    <w:rsid w:val="00063FE4"/>
    <w:rsid w:val="0006440C"/>
    <w:rsid w:val="00064854"/>
    <w:rsid w:val="00065F1D"/>
    <w:rsid w:val="000675FB"/>
    <w:rsid w:val="00067CBF"/>
    <w:rsid w:val="00070412"/>
    <w:rsid w:val="0007178E"/>
    <w:rsid w:val="00071AE2"/>
    <w:rsid w:val="000721B7"/>
    <w:rsid w:val="00073677"/>
    <w:rsid w:val="00074282"/>
    <w:rsid w:val="00074E51"/>
    <w:rsid w:val="00075DE0"/>
    <w:rsid w:val="000762F4"/>
    <w:rsid w:val="00076FE0"/>
    <w:rsid w:val="00077401"/>
    <w:rsid w:val="00083684"/>
    <w:rsid w:val="0008501B"/>
    <w:rsid w:val="00085AFD"/>
    <w:rsid w:val="00087C18"/>
    <w:rsid w:val="000901AA"/>
    <w:rsid w:val="0009231F"/>
    <w:rsid w:val="000931DC"/>
    <w:rsid w:val="000954D6"/>
    <w:rsid w:val="0009598F"/>
    <w:rsid w:val="00096CBE"/>
    <w:rsid w:val="000A0B01"/>
    <w:rsid w:val="000A0FFC"/>
    <w:rsid w:val="000A1E98"/>
    <w:rsid w:val="000A28D7"/>
    <w:rsid w:val="000A2F2D"/>
    <w:rsid w:val="000A3B4B"/>
    <w:rsid w:val="000A60EF"/>
    <w:rsid w:val="000A7090"/>
    <w:rsid w:val="000A7360"/>
    <w:rsid w:val="000B1FB2"/>
    <w:rsid w:val="000B2376"/>
    <w:rsid w:val="000B3BF9"/>
    <w:rsid w:val="000B5070"/>
    <w:rsid w:val="000B5A3E"/>
    <w:rsid w:val="000B6F16"/>
    <w:rsid w:val="000B71B6"/>
    <w:rsid w:val="000B7942"/>
    <w:rsid w:val="000B7EC5"/>
    <w:rsid w:val="000C060D"/>
    <w:rsid w:val="000C1500"/>
    <w:rsid w:val="000C15F8"/>
    <w:rsid w:val="000C1826"/>
    <w:rsid w:val="000C23B5"/>
    <w:rsid w:val="000C265B"/>
    <w:rsid w:val="000C3E31"/>
    <w:rsid w:val="000C63F3"/>
    <w:rsid w:val="000C7304"/>
    <w:rsid w:val="000C759D"/>
    <w:rsid w:val="000D3EEA"/>
    <w:rsid w:val="000D55EC"/>
    <w:rsid w:val="000D64B2"/>
    <w:rsid w:val="000D6BF6"/>
    <w:rsid w:val="000D7B92"/>
    <w:rsid w:val="000E1AE2"/>
    <w:rsid w:val="000E3541"/>
    <w:rsid w:val="000E4690"/>
    <w:rsid w:val="000E517F"/>
    <w:rsid w:val="000E51FB"/>
    <w:rsid w:val="000E54DA"/>
    <w:rsid w:val="000E7150"/>
    <w:rsid w:val="000F0E9E"/>
    <w:rsid w:val="000F2239"/>
    <w:rsid w:val="000F2462"/>
    <w:rsid w:val="000F4E4B"/>
    <w:rsid w:val="000F61ED"/>
    <w:rsid w:val="000F6A9A"/>
    <w:rsid w:val="0010274F"/>
    <w:rsid w:val="00102883"/>
    <w:rsid w:val="001033F6"/>
    <w:rsid w:val="00105182"/>
    <w:rsid w:val="0010582D"/>
    <w:rsid w:val="00105E67"/>
    <w:rsid w:val="0010604E"/>
    <w:rsid w:val="00107D92"/>
    <w:rsid w:val="00110EF1"/>
    <w:rsid w:val="00113109"/>
    <w:rsid w:val="00113598"/>
    <w:rsid w:val="0011442C"/>
    <w:rsid w:val="00116E1F"/>
    <w:rsid w:val="001176DF"/>
    <w:rsid w:val="00120148"/>
    <w:rsid w:val="00120540"/>
    <w:rsid w:val="00120F25"/>
    <w:rsid w:val="0012100E"/>
    <w:rsid w:val="00121416"/>
    <w:rsid w:val="00121A3C"/>
    <w:rsid w:val="00122EC1"/>
    <w:rsid w:val="001230FD"/>
    <w:rsid w:val="0012340B"/>
    <w:rsid w:val="00125C37"/>
    <w:rsid w:val="001269D1"/>
    <w:rsid w:val="001269D9"/>
    <w:rsid w:val="00127B79"/>
    <w:rsid w:val="00130A6A"/>
    <w:rsid w:val="001312A8"/>
    <w:rsid w:val="00131642"/>
    <w:rsid w:val="00131D4D"/>
    <w:rsid w:val="00132D4A"/>
    <w:rsid w:val="00134380"/>
    <w:rsid w:val="00134522"/>
    <w:rsid w:val="00134B6F"/>
    <w:rsid w:val="00134C57"/>
    <w:rsid w:val="001352C0"/>
    <w:rsid w:val="00135B04"/>
    <w:rsid w:val="001377A9"/>
    <w:rsid w:val="00137E15"/>
    <w:rsid w:val="00140235"/>
    <w:rsid w:val="00141D41"/>
    <w:rsid w:val="001423B3"/>
    <w:rsid w:val="00144574"/>
    <w:rsid w:val="00144C85"/>
    <w:rsid w:val="00144DA0"/>
    <w:rsid w:val="00145425"/>
    <w:rsid w:val="001466FB"/>
    <w:rsid w:val="0015105D"/>
    <w:rsid w:val="00151D93"/>
    <w:rsid w:val="00153137"/>
    <w:rsid w:val="001537FC"/>
    <w:rsid w:val="00153B5F"/>
    <w:rsid w:val="00154DF5"/>
    <w:rsid w:val="0015570F"/>
    <w:rsid w:val="0015694A"/>
    <w:rsid w:val="001578F1"/>
    <w:rsid w:val="00157D25"/>
    <w:rsid w:val="00160391"/>
    <w:rsid w:val="00163EBF"/>
    <w:rsid w:val="00165CF5"/>
    <w:rsid w:val="001665F1"/>
    <w:rsid w:val="00166E9B"/>
    <w:rsid w:val="001677BC"/>
    <w:rsid w:val="0017346C"/>
    <w:rsid w:val="00173A01"/>
    <w:rsid w:val="0017463F"/>
    <w:rsid w:val="00174752"/>
    <w:rsid w:val="00175225"/>
    <w:rsid w:val="00176DEF"/>
    <w:rsid w:val="001805D8"/>
    <w:rsid w:val="00180965"/>
    <w:rsid w:val="00180E0B"/>
    <w:rsid w:val="00182DE3"/>
    <w:rsid w:val="00183818"/>
    <w:rsid w:val="001839B9"/>
    <w:rsid w:val="001845A1"/>
    <w:rsid w:val="00187971"/>
    <w:rsid w:val="00191E30"/>
    <w:rsid w:val="00192EC1"/>
    <w:rsid w:val="00197405"/>
    <w:rsid w:val="001A04B6"/>
    <w:rsid w:val="001A0893"/>
    <w:rsid w:val="001A1EE8"/>
    <w:rsid w:val="001A21F0"/>
    <w:rsid w:val="001A30E8"/>
    <w:rsid w:val="001A3471"/>
    <w:rsid w:val="001A3724"/>
    <w:rsid w:val="001A3990"/>
    <w:rsid w:val="001A3C61"/>
    <w:rsid w:val="001A5DBD"/>
    <w:rsid w:val="001A6FC2"/>
    <w:rsid w:val="001A7071"/>
    <w:rsid w:val="001A746D"/>
    <w:rsid w:val="001A75FA"/>
    <w:rsid w:val="001A7762"/>
    <w:rsid w:val="001B0788"/>
    <w:rsid w:val="001B099C"/>
    <w:rsid w:val="001B12C8"/>
    <w:rsid w:val="001B15BB"/>
    <w:rsid w:val="001B1853"/>
    <w:rsid w:val="001B3866"/>
    <w:rsid w:val="001B3A32"/>
    <w:rsid w:val="001B48C3"/>
    <w:rsid w:val="001B76FF"/>
    <w:rsid w:val="001C0041"/>
    <w:rsid w:val="001C294F"/>
    <w:rsid w:val="001C30D4"/>
    <w:rsid w:val="001C35D9"/>
    <w:rsid w:val="001C6319"/>
    <w:rsid w:val="001C6C65"/>
    <w:rsid w:val="001D0223"/>
    <w:rsid w:val="001D0834"/>
    <w:rsid w:val="001D0B78"/>
    <w:rsid w:val="001D19C9"/>
    <w:rsid w:val="001D2567"/>
    <w:rsid w:val="001D2A5A"/>
    <w:rsid w:val="001D35BB"/>
    <w:rsid w:val="001D488C"/>
    <w:rsid w:val="001D48D2"/>
    <w:rsid w:val="001D56F4"/>
    <w:rsid w:val="001D6AD9"/>
    <w:rsid w:val="001D6F51"/>
    <w:rsid w:val="001D7138"/>
    <w:rsid w:val="001D7FC8"/>
    <w:rsid w:val="001E09C5"/>
    <w:rsid w:val="001E0EB9"/>
    <w:rsid w:val="001E1832"/>
    <w:rsid w:val="001E1E48"/>
    <w:rsid w:val="001E22AA"/>
    <w:rsid w:val="001E58CC"/>
    <w:rsid w:val="001E62DF"/>
    <w:rsid w:val="001E6DBC"/>
    <w:rsid w:val="001E76ED"/>
    <w:rsid w:val="001F55F0"/>
    <w:rsid w:val="001F6EAC"/>
    <w:rsid w:val="001F6F71"/>
    <w:rsid w:val="001F77E6"/>
    <w:rsid w:val="0020197E"/>
    <w:rsid w:val="00201B92"/>
    <w:rsid w:val="002022BE"/>
    <w:rsid w:val="00203053"/>
    <w:rsid w:val="002033FA"/>
    <w:rsid w:val="00203EAB"/>
    <w:rsid w:val="0020444B"/>
    <w:rsid w:val="00206EA8"/>
    <w:rsid w:val="0021075B"/>
    <w:rsid w:val="00211EF7"/>
    <w:rsid w:val="0021251A"/>
    <w:rsid w:val="00215095"/>
    <w:rsid w:val="002156B8"/>
    <w:rsid w:val="0021585D"/>
    <w:rsid w:val="00216423"/>
    <w:rsid w:val="00221109"/>
    <w:rsid w:val="00222738"/>
    <w:rsid w:val="002229DB"/>
    <w:rsid w:val="002251D5"/>
    <w:rsid w:val="002257F6"/>
    <w:rsid w:val="00225A4C"/>
    <w:rsid w:val="00226367"/>
    <w:rsid w:val="00230874"/>
    <w:rsid w:val="002321FE"/>
    <w:rsid w:val="0023277D"/>
    <w:rsid w:val="002336A2"/>
    <w:rsid w:val="00234FC6"/>
    <w:rsid w:val="0023550C"/>
    <w:rsid w:val="00236CBF"/>
    <w:rsid w:val="00236EBA"/>
    <w:rsid w:val="0023743C"/>
    <w:rsid w:val="00241D5A"/>
    <w:rsid w:val="00243801"/>
    <w:rsid w:val="0025072D"/>
    <w:rsid w:val="00250754"/>
    <w:rsid w:val="0025215B"/>
    <w:rsid w:val="00254262"/>
    <w:rsid w:val="002548A7"/>
    <w:rsid w:val="00255E5D"/>
    <w:rsid w:val="00260C1C"/>
    <w:rsid w:val="0026535D"/>
    <w:rsid w:val="00265D79"/>
    <w:rsid w:val="0026779E"/>
    <w:rsid w:val="00267830"/>
    <w:rsid w:val="00267AB3"/>
    <w:rsid w:val="00270395"/>
    <w:rsid w:val="002709D8"/>
    <w:rsid w:val="00271CBB"/>
    <w:rsid w:val="00272C48"/>
    <w:rsid w:val="00274A8C"/>
    <w:rsid w:val="002752DF"/>
    <w:rsid w:val="002762F7"/>
    <w:rsid w:val="00282908"/>
    <w:rsid w:val="00282EAD"/>
    <w:rsid w:val="0028415B"/>
    <w:rsid w:val="00285443"/>
    <w:rsid w:val="002900E2"/>
    <w:rsid w:val="002901FF"/>
    <w:rsid w:val="00290B32"/>
    <w:rsid w:val="00290CAF"/>
    <w:rsid w:val="0029143E"/>
    <w:rsid w:val="002918A1"/>
    <w:rsid w:val="002925AB"/>
    <w:rsid w:val="00293309"/>
    <w:rsid w:val="002938C0"/>
    <w:rsid w:val="00295552"/>
    <w:rsid w:val="0029590F"/>
    <w:rsid w:val="00295A7D"/>
    <w:rsid w:val="00297084"/>
    <w:rsid w:val="002971F7"/>
    <w:rsid w:val="0029745E"/>
    <w:rsid w:val="00297C7C"/>
    <w:rsid w:val="002A0638"/>
    <w:rsid w:val="002A0A8C"/>
    <w:rsid w:val="002A16B0"/>
    <w:rsid w:val="002A3912"/>
    <w:rsid w:val="002A4107"/>
    <w:rsid w:val="002A41A1"/>
    <w:rsid w:val="002A52C4"/>
    <w:rsid w:val="002A5706"/>
    <w:rsid w:val="002A78D3"/>
    <w:rsid w:val="002B0E65"/>
    <w:rsid w:val="002B1651"/>
    <w:rsid w:val="002B1922"/>
    <w:rsid w:val="002B483E"/>
    <w:rsid w:val="002B51B6"/>
    <w:rsid w:val="002B540A"/>
    <w:rsid w:val="002B656C"/>
    <w:rsid w:val="002B66ED"/>
    <w:rsid w:val="002B6D31"/>
    <w:rsid w:val="002C074D"/>
    <w:rsid w:val="002C25B3"/>
    <w:rsid w:val="002C463B"/>
    <w:rsid w:val="002C4BAD"/>
    <w:rsid w:val="002C5610"/>
    <w:rsid w:val="002C728F"/>
    <w:rsid w:val="002C7A63"/>
    <w:rsid w:val="002D04D5"/>
    <w:rsid w:val="002D1F45"/>
    <w:rsid w:val="002D2BBA"/>
    <w:rsid w:val="002D59AE"/>
    <w:rsid w:val="002D648E"/>
    <w:rsid w:val="002D6499"/>
    <w:rsid w:val="002D719F"/>
    <w:rsid w:val="002E18E8"/>
    <w:rsid w:val="002E309D"/>
    <w:rsid w:val="002E31F3"/>
    <w:rsid w:val="002E3301"/>
    <w:rsid w:val="002E3AC1"/>
    <w:rsid w:val="002E3C93"/>
    <w:rsid w:val="002E44A4"/>
    <w:rsid w:val="002E521D"/>
    <w:rsid w:val="002E65F2"/>
    <w:rsid w:val="002E68C8"/>
    <w:rsid w:val="002E6BD0"/>
    <w:rsid w:val="002E6C4A"/>
    <w:rsid w:val="002F0476"/>
    <w:rsid w:val="002F1960"/>
    <w:rsid w:val="002F1F5E"/>
    <w:rsid w:val="002F2035"/>
    <w:rsid w:val="002F2DF4"/>
    <w:rsid w:val="002F3CDE"/>
    <w:rsid w:val="002F44B4"/>
    <w:rsid w:val="002F5890"/>
    <w:rsid w:val="002F7031"/>
    <w:rsid w:val="002F74AB"/>
    <w:rsid w:val="002F79EC"/>
    <w:rsid w:val="002F7DB1"/>
    <w:rsid w:val="00300E19"/>
    <w:rsid w:val="0030105B"/>
    <w:rsid w:val="003026D1"/>
    <w:rsid w:val="00302E1C"/>
    <w:rsid w:val="00302F49"/>
    <w:rsid w:val="00304A04"/>
    <w:rsid w:val="00306606"/>
    <w:rsid w:val="00306FE2"/>
    <w:rsid w:val="003078C5"/>
    <w:rsid w:val="0031086D"/>
    <w:rsid w:val="00310A72"/>
    <w:rsid w:val="00313FD2"/>
    <w:rsid w:val="003168FF"/>
    <w:rsid w:val="00316D0F"/>
    <w:rsid w:val="00316FB1"/>
    <w:rsid w:val="0032127F"/>
    <w:rsid w:val="00323314"/>
    <w:rsid w:val="00325474"/>
    <w:rsid w:val="00326A67"/>
    <w:rsid w:val="0033000D"/>
    <w:rsid w:val="00330924"/>
    <w:rsid w:val="00332111"/>
    <w:rsid w:val="0033391F"/>
    <w:rsid w:val="00333A1A"/>
    <w:rsid w:val="00336B2B"/>
    <w:rsid w:val="00337075"/>
    <w:rsid w:val="00341103"/>
    <w:rsid w:val="00341660"/>
    <w:rsid w:val="003419DE"/>
    <w:rsid w:val="00344D2E"/>
    <w:rsid w:val="003460C0"/>
    <w:rsid w:val="00346FA5"/>
    <w:rsid w:val="00351448"/>
    <w:rsid w:val="00351DE7"/>
    <w:rsid w:val="00353C58"/>
    <w:rsid w:val="00353E00"/>
    <w:rsid w:val="00354A9B"/>
    <w:rsid w:val="00356343"/>
    <w:rsid w:val="003569DD"/>
    <w:rsid w:val="00360620"/>
    <w:rsid w:val="003608DC"/>
    <w:rsid w:val="00361431"/>
    <w:rsid w:val="00361ABF"/>
    <w:rsid w:val="00361CDD"/>
    <w:rsid w:val="00362E75"/>
    <w:rsid w:val="003638AA"/>
    <w:rsid w:val="00364DC5"/>
    <w:rsid w:val="00366A90"/>
    <w:rsid w:val="00370BBD"/>
    <w:rsid w:val="00372119"/>
    <w:rsid w:val="003736C2"/>
    <w:rsid w:val="00373D99"/>
    <w:rsid w:val="00374B20"/>
    <w:rsid w:val="00376E34"/>
    <w:rsid w:val="00377318"/>
    <w:rsid w:val="00377A94"/>
    <w:rsid w:val="0038044D"/>
    <w:rsid w:val="0038071C"/>
    <w:rsid w:val="003838F0"/>
    <w:rsid w:val="00383CCD"/>
    <w:rsid w:val="0038407F"/>
    <w:rsid w:val="00384FBF"/>
    <w:rsid w:val="003857E3"/>
    <w:rsid w:val="003866EF"/>
    <w:rsid w:val="00386BD4"/>
    <w:rsid w:val="00390255"/>
    <w:rsid w:val="0039052D"/>
    <w:rsid w:val="00391D24"/>
    <w:rsid w:val="0039218C"/>
    <w:rsid w:val="003924A4"/>
    <w:rsid w:val="00393855"/>
    <w:rsid w:val="003955E4"/>
    <w:rsid w:val="003A09B4"/>
    <w:rsid w:val="003A0FB0"/>
    <w:rsid w:val="003A1F9A"/>
    <w:rsid w:val="003A22FB"/>
    <w:rsid w:val="003A435A"/>
    <w:rsid w:val="003A46C6"/>
    <w:rsid w:val="003A46D7"/>
    <w:rsid w:val="003A5BD4"/>
    <w:rsid w:val="003B3880"/>
    <w:rsid w:val="003B39AF"/>
    <w:rsid w:val="003B39DC"/>
    <w:rsid w:val="003B6563"/>
    <w:rsid w:val="003B6EFF"/>
    <w:rsid w:val="003B7A59"/>
    <w:rsid w:val="003C0074"/>
    <w:rsid w:val="003C009B"/>
    <w:rsid w:val="003C03AD"/>
    <w:rsid w:val="003C041D"/>
    <w:rsid w:val="003C1745"/>
    <w:rsid w:val="003C1CC4"/>
    <w:rsid w:val="003C25AF"/>
    <w:rsid w:val="003C27C6"/>
    <w:rsid w:val="003C2D30"/>
    <w:rsid w:val="003C2E95"/>
    <w:rsid w:val="003C5678"/>
    <w:rsid w:val="003C5F12"/>
    <w:rsid w:val="003C647B"/>
    <w:rsid w:val="003C76D4"/>
    <w:rsid w:val="003D0F7C"/>
    <w:rsid w:val="003D26D7"/>
    <w:rsid w:val="003D2B8A"/>
    <w:rsid w:val="003D2DA3"/>
    <w:rsid w:val="003D3671"/>
    <w:rsid w:val="003D3E12"/>
    <w:rsid w:val="003D54FF"/>
    <w:rsid w:val="003D58D9"/>
    <w:rsid w:val="003D5981"/>
    <w:rsid w:val="003D7262"/>
    <w:rsid w:val="003E2B02"/>
    <w:rsid w:val="003E3431"/>
    <w:rsid w:val="003E3857"/>
    <w:rsid w:val="003E3B3F"/>
    <w:rsid w:val="003E4B3C"/>
    <w:rsid w:val="003E6CB9"/>
    <w:rsid w:val="003E734F"/>
    <w:rsid w:val="003F06D2"/>
    <w:rsid w:val="003F0921"/>
    <w:rsid w:val="003F099F"/>
    <w:rsid w:val="003F3B47"/>
    <w:rsid w:val="003F47C6"/>
    <w:rsid w:val="003F504E"/>
    <w:rsid w:val="003F5236"/>
    <w:rsid w:val="003F58C6"/>
    <w:rsid w:val="003F61E8"/>
    <w:rsid w:val="003F74DF"/>
    <w:rsid w:val="00401475"/>
    <w:rsid w:val="0040225F"/>
    <w:rsid w:val="00402E12"/>
    <w:rsid w:val="00405413"/>
    <w:rsid w:val="0040557D"/>
    <w:rsid w:val="00411175"/>
    <w:rsid w:val="00411569"/>
    <w:rsid w:val="0041231D"/>
    <w:rsid w:val="00414DA6"/>
    <w:rsid w:val="00415D25"/>
    <w:rsid w:val="00416FFB"/>
    <w:rsid w:val="00420299"/>
    <w:rsid w:val="0042036A"/>
    <w:rsid w:val="00423004"/>
    <w:rsid w:val="00424DCF"/>
    <w:rsid w:val="00425459"/>
    <w:rsid w:val="00431923"/>
    <w:rsid w:val="004332E3"/>
    <w:rsid w:val="00433772"/>
    <w:rsid w:val="00433A5E"/>
    <w:rsid w:val="00433AF3"/>
    <w:rsid w:val="00433FF2"/>
    <w:rsid w:val="004347E1"/>
    <w:rsid w:val="00435EB1"/>
    <w:rsid w:val="00436349"/>
    <w:rsid w:val="00436954"/>
    <w:rsid w:val="00436A82"/>
    <w:rsid w:val="00436E5E"/>
    <w:rsid w:val="004415EA"/>
    <w:rsid w:val="00441ACF"/>
    <w:rsid w:val="004425B6"/>
    <w:rsid w:val="0044394A"/>
    <w:rsid w:val="00444951"/>
    <w:rsid w:val="00444D53"/>
    <w:rsid w:val="004453A3"/>
    <w:rsid w:val="00445C0F"/>
    <w:rsid w:val="0045378F"/>
    <w:rsid w:val="00454377"/>
    <w:rsid w:val="0045452B"/>
    <w:rsid w:val="00455DF5"/>
    <w:rsid w:val="00461662"/>
    <w:rsid w:val="00462925"/>
    <w:rsid w:val="00462F49"/>
    <w:rsid w:val="00466A98"/>
    <w:rsid w:val="00467BB1"/>
    <w:rsid w:val="00470A40"/>
    <w:rsid w:val="00471A1E"/>
    <w:rsid w:val="00471A54"/>
    <w:rsid w:val="00472BD8"/>
    <w:rsid w:val="004737AD"/>
    <w:rsid w:val="0047386B"/>
    <w:rsid w:val="00474048"/>
    <w:rsid w:val="00475B13"/>
    <w:rsid w:val="00476E5A"/>
    <w:rsid w:val="0047715B"/>
    <w:rsid w:val="004779C4"/>
    <w:rsid w:val="00477E0C"/>
    <w:rsid w:val="0048520E"/>
    <w:rsid w:val="00485A94"/>
    <w:rsid w:val="00487B8B"/>
    <w:rsid w:val="0049067D"/>
    <w:rsid w:val="00492310"/>
    <w:rsid w:val="0049364C"/>
    <w:rsid w:val="00493EF9"/>
    <w:rsid w:val="00496B52"/>
    <w:rsid w:val="0049722E"/>
    <w:rsid w:val="004A0413"/>
    <w:rsid w:val="004A116D"/>
    <w:rsid w:val="004A1266"/>
    <w:rsid w:val="004A2CE7"/>
    <w:rsid w:val="004A33D8"/>
    <w:rsid w:val="004A3BB6"/>
    <w:rsid w:val="004A44F8"/>
    <w:rsid w:val="004A6E58"/>
    <w:rsid w:val="004A6EF9"/>
    <w:rsid w:val="004A6F82"/>
    <w:rsid w:val="004A78CF"/>
    <w:rsid w:val="004B0F8E"/>
    <w:rsid w:val="004B174D"/>
    <w:rsid w:val="004B26E6"/>
    <w:rsid w:val="004B3B3B"/>
    <w:rsid w:val="004B3CE7"/>
    <w:rsid w:val="004B4ED1"/>
    <w:rsid w:val="004B531E"/>
    <w:rsid w:val="004B5BF3"/>
    <w:rsid w:val="004B710A"/>
    <w:rsid w:val="004B7392"/>
    <w:rsid w:val="004B768F"/>
    <w:rsid w:val="004C29C0"/>
    <w:rsid w:val="004C4524"/>
    <w:rsid w:val="004C620B"/>
    <w:rsid w:val="004D0205"/>
    <w:rsid w:val="004D0A86"/>
    <w:rsid w:val="004D0E34"/>
    <w:rsid w:val="004D1A9F"/>
    <w:rsid w:val="004D2311"/>
    <w:rsid w:val="004D28F3"/>
    <w:rsid w:val="004D3490"/>
    <w:rsid w:val="004D4053"/>
    <w:rsid w:val="004D48E7"/>
    <w:rsid w:val="004D64F5"/>
    <w:rsid w:val="004E14D7"/>
    <w:rsid w:val="004E17A8"/>
    <w:rsid w:val="004E180A"/>
    <w:rsid w:val="004E2374"/>
    <w:rsid w:val="004E384F"/>
    <w:rsid w:val="004E456F"/>
    <w:rsid w:val="004E5F03"/>
    <w:rsid w:val="004E6660"/>
    <w:rsid w:val="004E6808"/>
    <w:rsid w:val="004E6AF1"/>
    <w:rsid w:val="004E6BAE"/>
    <w:rsid w:val="004E6DA7"/>
    <w:rsid w:val="004F1D09"/>
    <w:rsid w:val="004F1EA5"/>
    <w:rsid w:val="004F5AEA"/>
    <w:rsid w:val="004F7CC3"/>
    <w:rsid w:val="005000DC"/>
    <w:rsid w:val="005011FF"/>
    <w:rsid w:val="0050135B"/>
    <w:rsid w:val="005013CD"/>
    <w:rsid w:val="00504087"/>
    <w:rsid w:val="00504E95"/>
    <w:rsid w:val="00505750"/>
    <w:rsid w:val="00506A49"/>
    <w:rsid w:val="00507948"/>
    <w:rsid w:val="005106DA"/>
    <w:rsid w:val="005112DC"/>
    <w:rsid w:val="00512456"/>
    <w:rsid w:val="00514333"/>
    <w:rsid w:val="005148E7"/>
    <w:rsid w:val="00516B69"/>
    <w:rsid w:val="00516E13"/>
    <w:rsid w:val="005174A8"/>
    <w:rsid w:val="00520031"/>
    <w:rsid w:val="0052127E"/>
    <w:rsid w:val="00521341"/>
    <w:rsid w:val="00522158"/>
    <w:rsid w:val="005225C7"/>
    <w:rsid w:val="00522911"/>
    <w:rsid w:val="00522E90"/>
    <w:rsid w:val="00523692"/>
    <w:rsid w:val="00523C80"/>
    <w:rsid w:val="00525F73"/>
    <w:rsid w:val="005263E7"/>
    <w:rsid w:val="005264AB"/>
    <w:rsid w:val="005275F7"/>
    <w:rsid w:val="00531515"/>
    <w:rsid w:val="00531798"/>
    <w:rsid w:val="005331CE"/>
    <w:rsid w:val="00533ABD"/>
    <w:rsid w:val="00534F5D"/>
    <w:rsid w:val="00535849"/>
    <w:rsid w:val="0053682F"/>
    <w:rsid w:val="00536A8C"/>
    <w:rsid w:val="005414AA"/>
    <w:rsid w:val="005423D5"/>
    <w:rsid w:val="00544284"/>
    <w:rsid w:val="0054485F"/>
    <w:rsid w:val="005452E5"/>
    <w:rsid w:val="005473EE"/>
    <w:rsid w:val="00547789"/>
    <w:rsid w:val="005525C4"/>
    <w:rsid w:val="005527C8"/>
    <w:rsid w:val="00552ED2"/>
    <w:rsid w:val="00555352"/>
    <w:rsid w:val="00555D09"/>
    <w:rsid w:val="00556747"/>
    <w:rsid w:val="005570A0"/>
    <w:rsid w:val="00557270"/>
    <w:rsid w:val="00562F07"/>
    <w:rsid w:val="005648D4"/>
    <w:rsid w:val="0056669A"/>
    <w:rsid w:val="00570A9D"/>
    <w:rsid w:val="00573173"/>
    <w:rsid w:val="0057565D"/>
    <w:rsid w:val="005762A7"/>
    <w:rsid w:val="00576421"/>
    <w:rsid w:val="00576C7F"/>
    <w:rsid w:val="00581CE3"/>
    <w:rsid w:val="00584C79"/>
    <w:rsid w:val="0058683B"/>
    <w:rsid w:val="005936DE"/>
    <w:rsid w:val="00593FF9"/>
    <w:rsid w:val="005941F1"/>
    <w:rsid w:val="00594377"/>
    <w:rsid w:val="005949A7"/>
    <w:rsid w:val="00594F3B"/>
    <w:rsid w:val="0059543E"/>
    <w:rsid w:val="005954BE"/>
    <w:rsid w:val="00595EE4"/>
    <w:rsid w:val="00596603"/>
    <w:rsid w:val="005970E7"/>
    <w:rsid w:val="005973F6"/>
    <w:rsid w:val="00597FF0"/>
    <w:rsid w:val="005A0373"/>
    <w:rsid w:val="005A1982"/>
    <w:rsid w:val="005A349B"/>
    <w:rsid w:val="005A3B59"/>
    <w:rsid w:val="005A3E13"/>
    <w:rsid w:val="005B0742"/>
    <w:rsid w:val="005B18C4"/>
    <w:rsid w:val="005B1C62"/>
    <w:rsid w:val="005B24E9"/>
    <w:rsid w:val="005B491D"/>
    <w:rsid w:val="005B5DE4"/>
    <w:rsid w:val="005B60C4"/>
    <w:rsid w:val="005B64B1"/>
    <w:rsid w:val="005B6CA4"/>
    <w:rsid w:val="005B7367"/>
    <w:rsid w:val="005B74F8"/>
    <w:rsid w:val="005C366F"/>
    <w:rsid w:val="005C6535"/>
    <w:rsid w:val="005C658A"/>
    <w:rsid w:val="005C7D49"/>
    <w:rsid w:val="005D02D0"/>
    <w:rsid w:val="005D0701"/>
    <w:rsid w:val="005D0D3E"/>
    <w:rsid w:val="005D3CFD"/>
    <w:rsid w:val="005D47DE"/>
    <w:rsid w:val="005D496A"/>
    <w:rsid w:val="005D4B87"/>
    <w:rsid w:val="005E1C08"/>
    <w:rsid w:val="005E2841"/>
    <w:rsid w:val="005E2C3B"/>
    <w:rsid w:val="005E3035"/>
    <w:rsid w:val="005E3C01"/>
    <w:rsid w:val="005E3C08"/>
    <w:rsid w:val="005E4E47"/>
    <w:rsid w:val="005E5105"/>
    <w:rsid w:val="005E76EE"/>
    <w:rsid w:val="005E7CBD"/>
    <w:rsid w:val="005F2478"/>
    <w:rsid w:val="005F2747"/>
    <w:rsid w:val="005F3DE1"/>
    <w:rsid w:val="005F4529"/>
    <w:rsid w:val="00600BDB"/>
    <w:rsid w:val="00600D08"/>
    <w:rsid w:val="00601A5F"/>
    <w:rsid w:val="006028B3"/>
    <w:rsid w:val="006034A6"/>
    <w:rsid w:val="00604C1E"/>
    <w:rsid w:val="0060571E"/>
    <w:rsid w:val="00607ACD"/>
    <w:rsid w:val="0061084B"/>
    <w:rsid w:val="00610BAB"/>
    <w:rsid w:val="0061289B"/>
    <w:rsid w:val="00613283"/>
    <w:rsid w:val="00613BC9"/>
    <w:rsid w:val="00613CF9"/>
    <w:rsid w:val="00614D14"/>
    <w:rsid w:val="00615032"/>
    <w:rsid w:val="006150E8"/>
    <w:rsid w:val="006164ED"/>
    <w:rsid w:val="00620DA3"/>
    <w:rsid w:val="006242FB"/>
    <w:rsid w:val="00624E7B"/>
    <w:rsid w:val="006265D2"/>
    <w:rsid w:val="00626913"/>
    <w:rsid w:val="0063069C"/>
    <w:rsid w:val="00630ECC"/>
    <w:rsid w:val="00631BDA"/>
    <w:rsid w:val="00632189"/>
    <w:rsid w:val="00632C0A"/>
    <w:rsid w:val="00632C11"/>
    <w:rsid w:val="0063457D"/>
    <w:rsid w:val="006345A6"/>
    <w:rsid w:val="00634B8C"/>
    <w:rsid w:val="00634C2B"/>
    <w:rsid w:val="00634CD6"/>
    <w:rsid w:val="0063529D"/>
    <w:rsid w:val="006352C5"/>
    <w:rsid w:val="00636F18"/>
    <w:rsid w:val="00637AA4"/>
    <w:rsid w:val="0064074A"/>
    <w:rsid w:val="00640ABC"/>
    <w:rsid w:val="0064105E"/>
    <w:rsid w:val="00641271"/>
    <w:rsid w:val="006416C3"/>
    <w:rsid w:val="00642199"/>
    <w:rsid w:val="0064480C"/>
    <w:rsid w:val="00646071"/>
    <w:rsid w:val="0064625D"/>
    <w:rsid w:val="00650E73"/>
    <w:rsid w:val="00652C51"/>
    <w:rsid w:val="006558B9"/>
    <w:rsid w:val="00656D93"/>
    <w:rsid w:val="00657312"/>
    <w:rsid w:val="00660AC4"/>
    <w:rsid w:val="00661444"/>
    <w:rsid w:val="00663139"/>
    <w:rsid w:val="00663438"/>
    <w:rsid w:val="00664779"/>
    <w:rsid w:val="006677C0"/>
    <w:rsid w:val="00670129"/>
    <w:rsid w:val="00670CF0"/>
    <w:rsid w:val="00670D7C"/>
    <w:rsid w:val="00670E15"/>
    <w:rsid w:val="006737C1"/>
    <w:rsid w:val="00674741"/>
    <w:rsid w:val="00674E88"/>
    <w:rsid w:val="00675D68"/>
    <w:rsid w:val="0067610F"/>
    <w:rsid w:val="006800F8"/>
    <w:rsid w:val="00680483"/>
    <w:rsid w:val="00680891"/>
    <w:rsid w:val="00681505"/>
    <w:rsid w:val="0068252B"/>
    <w:rsid w:val="00682D78"/>
    <w:rsid w:val="006830EA"/>
    <w:rsid w:val="006838B3"/>
    <w:rsid w:val="00684013"/>
    <w:rsid w:val="00684155"/>
    <w:rsid w:val="00684C6A"/>
    <w:rsid w:val="00685538"/>
    <w:rsid w:val="006861CD"/>
    <w:rsid w:val="00686394"/>
    <w:rsid w:val="0068687F"/>
    <w:rsid w:val="00686E27"/>
    <w:rsid w:val="00687157"/>
    <w:rsid w:val="006874FF"/>
    <w:rsid w:val="00687DCF"/>
    <w:rsid w:val="00687E6B"/>
    <w:rsid w:val="0069084F"/>
    <w:rsid w:val="00691137"/>
    <w:rsid w:val="006911E9"/>
    <w:rsid w:val="0069164E"/>
    <w:rsid w:val="00692276"/>
    <w:rsid w:val="00692388"/>
    <w:rsid w:val="006944C2"/>
    <w:rsid w:val="006945B5"/>
    <w:rsid w:val="00694945"/>
    <w:rsid w:val="006954F5"/>
    <w:rsid w:val="00695B1C"/>
    <w:rsid w:val="006A031E"/>
    <w:rsid w:val="006A1241"/>
    <w:rsid w:val="006A2690"/>
    <w:rsid w:val="006A4733"/>
    <w:rsid w:val="006A4908"/>
    <w:rsid w:val="006A5B29"/>
    <w:rsid w:val="006A60B9"/>
    <w:rsid w:val="006B0046"/>
    <w:rsid w:val="006B0380"/>
    <w:rsid w:val="006B0B60"/>
    <w:rsid w:val="006B13AF"/>
    <w:rsid w:val="006B176D"/>
    <w:rsid w:val="006B1E45"/>
    <w:rsid w:val="006B2D0C"/>
    <w:rsid w:val="006B42AC"/>
    <w:rsid w:val="006B5E51"/>
    <w:rsid w:val="006B5EB0"/>
    <w:rsid w:val="006B6429"/>
    <w:rsid w:val="006B665B"/>
    <w:rsid w:val="006C097C"/>
    <w:rsid w:val="006C2144"/>
    <w:rsid w:val="006C25B1"/>
    <w:rsid w:val="006C2A86"/>
    <w:rsid w:val="006C4FB2"/>
    <w:rsid w:val="006C67D9"/>
    <w:rsid w:val="006C6CBB"/>
    <w:rsid w:val="006C6EF4"/>
    <w:rsid w:val="006C7AF3"/>
    <w:rsid w:val="006D22E8"/>
    <w:rsid w:val="006D2D37"/>
    <w:rsid w:val="006D2E64"/>
    <w:rsid w:val="006D33C4"/>
    <w:rsid w:val="006D44E7"/>
    <w:rsid w:val="006D4D61"/>
    <w:rsid w:val="006D69AD"/>
    <w:rsid w:val="006D70A9"/>
    <w:rsid w:val="006E2FC4"/>
    <w:rsid w:val="006E6C76"/>
    <w:rsid w:val="006E6DF2"/>
    <w:rsid w:val="006F0222"/>
    <w:rsid w:val="006F1540"/>
    <w:rsid w:val="006F1B99"/>
    <w:rsid w:val="006F3F8C"/>
    <w:rsid w:val="006F5258"/>
    <w:rsid w:val="006F7490"/>
    <w:rsid w:val="0070123E"/>
    <w:rsid w:val="007029CD"/>
    <w:rsid w:val="007036C3"/>
    <w:rsid w:val="0070486F"/>
    <w:rsid w:val="00705D22"/>
    <w:rsid w:val="00705D58"/>
    <w:rsid w:val="007061FB"/>
    <w:rsid w:val="007063DB"/>
    <w:rsid w:val="00706ADE"/>
    <w:rsid w:val="00706F87"/>
    <w:rsid w:val="00707AA5"/>
    <w:rsid w:val="007118DB"/>
    <w:rsid w:val="007146AC"/>
    <w:rsid w:val="007150AB"/>
    <w:rsid w:val="00715F37"/>
    <w:rsid w:val="00720750"/>
    <w:rsid w:val="00721219"/>
    <w:rsid w:val="0072124A"/>
    <w:rsid w:val="00721D1C"/>
    <w:rsid w:val="00724695"/>
    <w:rsid w:val="007248F5"/>
    <w:rsid w:val="00724954"/>
    <w:rsid w:val="00726708"/>
    <w:rsid w:val="00726CB3"/>
    <w:rsid w:val="007273BD"/>
    <w:rsid w:val="00727F56"/>
    <w:rsid w:val="00730F8E"/>
    <w:rsid w:val="0073100D"/>
    <w:rsid w:val="0073255A"/>
    <w:rsid w:val="007325B1"/>
    <w:rsid w:val="00732662"/>
    <w:rsid w:val="00736515"/>
    <w:rsid w:val="00736674"/>
    <w:rsid w:val="00736E6B"/>
    <w:rsid w:val="00737EC6"/>
    <w:rsid w:val="00740BB0"/>
    <w:rsid w:val="00741D5F"/>
    <w:rsid w:val="00742DFE"/>
    <w:rsid w:val="007431AA"/>
    <w:rsid w:val="00745A2C"/>
    <w:rsid w:val="007474E5"/>
    <w:rsid w:val="0075315F"/>
    <w:rsid w:val="007531BA"/>
    <w:rsid w:val="00754646"/>
    <w:rsid w:val="0075626C"/>
    <w:rsid w:val="0075735D"/>
    <w:rsid w:val="00761EA0"/>
    <w:rsid w:val="0076241E"/>
    <w:rsid w:val="00762874"/>
    <w:rsid w:val="00763418"/>
    <w:rsid w:val="0076391D"/>
    <w:rsid w:val="00764614"/>
    <w:rsid w:val="00764F36"/>
    <w:rsid w:val="007657AF"/>
    <w:rsid w:val="00765D60"/>
    <w:rsid w:val="007660B4"/>
    <w:rsid w:val="00766721"/>
    <w:rsid w:val="00766771"/>
    <w:rsid w:val="00766F63"/>
    <w:rsid w:val="0076772F"/>
    <w:rsid w:val="0077024E"/>
    <w:rsid w:val="007708D2"/>
    <w:rsid w:val="0077095C"/>
    <w:rsid w:val="00770E22"/>
    <w:rsid w:val="00770F57"/>
    <w:rsid w:val="00771318"/>
    <w:rsid w:val="007728CF"/>
    <w:rsid w:val="0077294D"/>
    <w:rsid w:val="00774E77"/>
    <w:rsid w:val="00780FE9"/>
    <w:rsid w:val="00781B22"/>
    <w:rsid w:val="007820A8"/>
    <w:rsid w:val="00783949"/>
    <w:rsid w:val="007855B9"/>
    <w:rsid w:val="00785737"/>
    <w:rsid w:val="007857D7"/>
    <w:rsid w:val="00785DC0"/>
    <w:rsid w:val="0078602D"/>
    <w:rsid w:val="007866C4"/>
    <w:rsid w:val="007866FB"/>
    <w:rsid w:val="007907AF"/>
    <w:rsid w:val="00791E11"/>
    <w:rsid w:val="007925A1"/>
    <w:rsid w:val="00792F76"/>
    <w:rsid w:val="00793E15"/>
    <w:rsid w:val="00794488"/>
    <w:rsid w:val="0079494F"/>
    <w:rsid w:val="007960A3"/>
    <w:rsid w:val="00796C61"/>
    <w:rsid w:val="00797572"/>
    <w:rsid w:val="007A10CB"/>
    <w:rsid w:val="007A2929"/>
    <w:rsid w:val="007A5D0C"/>
    <w:rsid w:val="007B0034"/>
    <w:rsid w:val="007B092E"/>
    <w:rsid w:val="007B4BA0"/>
    <w:rsid w:val="007B4BDA"/>
    <w:rsid w:val="007B4D8E"/>
    <w:rsid w:val="007C0E3F"/>
    <w:rsid w:val="007C1127"/>
    <w:rsid w:val="007C1D1D"/>
    <w:rsid w:val="007C3CD0"/>
    <w:rsid w:val="007C3D61"/>
    <w:rsid w:val="007C4598"/>
    <w:rsid w:val="007C52AE"/>
    <w:rsid w:val="007C5E01"/>
    <w:rsid w:val="007C6F88"/>
    <w:rsid w:val="007C70BA"/>
    <w:rsid w:val="007C7B07"/>
    <w:rsid w:val="007D05C8"/>
    <w:rsid w:val="007D0B12"/>
    <w:rsid w:val="007D1209"/>
    <w:rsid w:val="007D3212"/>
    <w:rsid w:val="007D3897"/>
    <w:rsid w:val="007D4A02"/>
    <w:rsid w:val="007D55F1"/>
    <w:rsid w:val="007D5F6B"/>
    <w:rsid w:val="007D647F"/>
    <w:rsid w:val="007E01FF"/>
    <w:rsid w:val="007E37C8"/>
    <w:rsid w:val="007E387A"/>
    <w:rsid w:val="007E3970"/>
    <w:rsid w:val="007E3B11"/>
    <w:rsid w:val="007E4EEF"/>
    <w:rsid w:val="007E6657"/>
    <w:rsid w:val="007F10BA"/>
    <w:rsid w:val="007F5DD0"/>
    <w:rsid w:val="007F5FDD"/>
    <w:rsid w:val="007F6C40"/>
    <w:rsid w:val="007F7F2A"/>
    <w:rsid w:val="008003FB"/>
    <w:rsid w:val="00800A87"/>
    <w:rsid w:val="00801488"/>
    <w:rsid w:val="00801AFB"/>
    <w:rsid w:val="008024CF"/>
    <w:rsid w:val="00803935"/>
    <w:rsid w:val="00804457"/>
    <w:rsid w:val="00807426"/>
    <w:rsid w:val="00807EDF"/>
    <w:rsid w:val="00810021"/>
    <w:rsid w:val="008103B4"/>
    <w:rsid w:val="008116E1"/>
    <w:rsid w:val="00811A39"/>
    <w:rsid w:val="00811AD5"/>
    <w:rsid w:val="008133FD"/>
    <w:rsid w:val="0081454D"/>
    <w:rsid w:val="008147F3"/>
    <w:rsid w:val="00814CC0"/>
    <w:rsid w:val="00814D72"/>
    <w:rsid w:val="00815CD6"/>
    <w:rsid w:val="00816625"/>
    <w:rsid w:val="00817D8D"/>
    <w:rsid w:val="00822B06"/>
    <w:rsid w:val="00823158"/>
    <w:rsid w:val="0082463B"/>
    <w:rsid w:val="0082469D"/>
    <w:rsid w:val="00824A07"/>
    <w:rsid w:val="00826BE6"/>
    <w:rsid w:val="008302AF"/>
    <w:rsid w:val="00831541"/>
    <w:rsid w:val="00831843"/>
    <w:rsid w:val="00831937"/>
    <w:rsid w:val="00831C26"/>
    <w:rsid w:val="00832956"/>
    <w:rsid w:val="00833422"/>
    <w:rsid w:val="008342F1"/>
    <w:rsid w:val="008357E5"/>
    <w:rsid w:val="008400C1"/>
    <w:rsid w:val="008407A3"/>
    <w:rsid w:val="00840A55"/>
    <w:rsid w:val="0084118C"/>
    <w:rsid w:val="00842506"/>
    <w:rsid w:val="0084394E"/>
    <w:rsid w:val="00845562"/>
    <w:rsid w:val="00845782"/>
    <w:rsid w:val="00845796"/>
    <w:rsid w:val="00845B94"/>
    <w:rsid w:val="008460D6"/>
    <w:rsid w:val="00846CA4"/>
    <w:rsid w:val="008475C5"/>
    <w:rsid w:val="008505E1"/>
    <w:rsid w:val="00853502"/>
    <w:rsid w:val="0085352F"/>
    <w:rsid w:val="00855118"/>
    <w:rsid w:val="008559B0"/>
    <w:rsid w:val="00856C29"/>
    <w:rsid w:val="008575CE"/>
    <w:rsid w:val="00860590"/>
    <w:rsid w:val="00862BD5"/>
    <w:rsid w:val="00863F67"/>
    <w:rsid w:val="00865614"/>
    <w:rsid w:val="00866981"/>
    <w:rsid w:val="008674B0"/>
    <w:rsid w:val="00870536"/>
    <w:rsid w:val="0087159C"/>
    <w:rsid w:val="00871898"/>
    <w:rsid w:val="00871960"/>
    <w:rsid w:val="00871F5A"/>
    <w:rsid w:val="008720DC"/>
    <w:rsid w:val="0087212C"/>
    <w:rsid w:val="008723A3"/>
    <w:rsid w:val="00872C76"/>
    <w:rsid w:val="00873A12"/>
    <w:rsid w:val="00873AA0"/>
    <w:rsid w:val="0087480E"/>
    <w:rsid w:val="0087515C"/>
    <w:rsid w:val="00876391"/>
    <w:rsid w:val="00877173"/>
    <w:rsid w:val="00877E1B"/>
    <w:rsid w:val="00880ADB"/>
    <w:rsid w:val="00880FF3"/>
    <w:rsid w:val="00881719"/>
    <w:rsid w:val="00882E01"/>
    <w:rsid w:val="008853FB"/>
    <w:rsid w:val="00885954"/>
    <w:rsid w:val="00886FBE"/>
    <w:rsid w:val="0089033E"/>
    <w:rsid w:val="00891789"/>
    <w:rsid w:val="00893609"/>
    <w:rsid w:val="008937E2"/>
    <w:rsid w:val="00893D94"/>
    <w:rsid w:val="00895B8C"/>
    <w:rsid w:val="00896865"/>
    <w:rsid w:val="00897A5E"/>
    <w:rsid w:val="00897C3F"/>
    <w:rsid w:val="008A01C1"/>
    <w:rsid w:val="008A0947"/>
    <w:rsid w:val="008A3AEF"/>
    <w:rsid w:val="008A48C8"/>
    <w:rsid w:val="008A4F44"/>
    <w:rsid w:val="008A5CC0"/>
    <w:rsid w:val="008A62F8"/>
    <w:rsid w:val="008A71DA"/>
    <w:rsid w:val="008A7397"/>
    <w:rsid w:val="008A7BC0"/>
    <w:rsid w:val="008A7FE1"/>
    <w:rsid w:val="008B1855"/>
    <w:rsid w:val="008B1D4E"/>
    <w:rsid w:val="008B2F4F"/>
    <w:rsid w:val="008B3B38"/>
    <w:rsid w:val="008B4EB3"/>
    <w:rsid w:val="008B5497"/>
    <w:rsid w:val="008B613D"/>
    <w:rsid w:val="008B6C94"/>
    <w:rsid w:val="008B7A83"/>
    <w:rsid w:val="008B7D08"/>
    <w:rsid w:val="008C02BD"/>
    <w:rsid w:val="008C04F0"/>
    <w:rsid w:val="008C263B"/>
    <w:rsid w:val="008C2AAD"/>
    <w:rsid w:val="008C3934"/>
    <w:rsid w:val="008C433E"/>
    <w:rsid w:val="008C556B"/>
    <w:rsid w:val="008C5B1C"/>
    <w:rsid w:val="008C6207"/>
    <w:rsid w:val="008C68D7"/>
    <w:rsid w:val="008C7A70"/>
    <w:rsid w:val="008D24CC"/>
    <w:rsid w:val="008D3EF0"/>
    <w:rsid w:val="008D5138"/>
    <w:rsid w:val="008D5270"/>
    <w:rsid w:val="008D5647"/>
    <w:rsid w:val="008D59AE"/>
    <w:rsid w:val="008D719B"/>
    <w:rsid w:val="008D71CF"/>
    <w:rsid w:val="008E312F"/>
    <w:rsid w:val="008E3B9B"/>
    <w:rsid w:val="008E3D4C"/>
    <w:rsid w:val="008E4DFC"/>
    <w:rsid w:val="008E51EC"/>
    <w:rsid w:val="008E6052"/>
    <w:rsid w:val="008E6F2C"/>
    <w:rsid w:val="008E6FAC"/>
    <w:rsid w:val="008E7296"/>
    <w:rsid w:val="008F0484"/>
    <w:rsid w:val="008F1C00"/>
    <w:rsid w:val="008F1CAA"/>
    <w:rsid w:val="008F204A"/>
    <w:rsid w:val="008F3A14"/>
    <w:rsid w:val="008F3EC7"/>
    <w:rsid w:val="008F5655"/>
    <w:rsid w:val="008F7A31"/>
    <w:rsid w:val="008F7E34"/>
    <w:rsid w:val="009004A6"/>
    <w:rsid w:val="00900591"/>
    <w:rsid w:val="0090166C"/>
    <w:rsid w:val="00901E45"/>
    <w:rsid w:val="00902411"/>
    <w:rsid w:val="00902CC0"/>
    <w:rsid w:val="009038BE"/>
    <w:rsid w:val="00903C85"/>
    <w:rsid w:val="00904E17"/>
    <w:rsid w:val="009056DD"/>
    <w:rsid w:val="0090760A"/>
    <w:rsid w:val="009100D4"/>
    <w:rsid w:val="009114D1"/>
    <w:rsid w:val="00911896"/>
    <w:rsid w:val="00912B70"/>
    <w:rsid w:val="009133D7"/>
    <w:rsid w:val="0091584C"/>
    <w:rsid w:val="0091625B"/>
    <w:rsid w:val="00916C19"/>
    <w:rsid w:val="00916C3E"/>
    <w:rsid w:val="00917AC8"/>
    <w:rsid w:val="00917DC5"/>
    <w:rsid w:val="00917FD8"/>
    <w:rsid w:val="009205C5"/>
    <w:rsid w:val="00922DB9"/>
    <w:rsid w:val="00924A21"/>
    <w:rsid w:val="0092675A"/>
    <w:rsid w:val="009301B8"/>
    <w:rsid w:val="00934108"/>
    <w:rsid w:val="009348EB"/>
    <w:rsid w:val="009355EE"/>
    <w:rsid w:val="00940226"/>
    <w:rsid w:val="00940A42"/>
    <w:rsid w:val="00941F4D"/>
    <w:rsid w:val="009424AB"/>
    <w:rsid w:val="00942EC0"/>
    <w:rsid w:val="00945373"/>
    <w:rsid w:val="00945D90"/>
    <w:rsid w:val="00946351"/>
    <w:rsid w:val="00947508"/>
    <w:rsid w:val="00947D2D"/>
    <w:rsid w:val="00947D76"/>
    <w:rsid w:val="00950C68"/>
    <w:rsid w:val="00953FC1"/>
    <w:rsid w:val="00955734"/>
    <w:rsid w:val="00955DF7"/>
    <w:rsid w:val="0095678E"/>
    <w:rsid w:val="0096042F"/>
    <w:rsid w:val="009624B6"/>
    <w:rsid w:val="0096532B"/>
    <w:rsid w:val="00965580"/>
    <w:rsid w:val="00967D0E"/>
    <w:rsid w:val="00970815"/>
    <w:rsid w:val="00970D0D"/>
    <w:rsid w:val="0097171D"/>
    <w:rsid w:val="0097209A"/>
    <w:rsid w:val="00972C3A"/>
    <w:rsid w:val="00972C7C"/>
    <w:rsid w:val="009737A9"/>
    <w:rsid w:val="00974215"/>
    <w:rsid w:val="009768A7"/>
    <w:rsid w:val="00977384"/>
    <w:rsid w:val="00980921"/>
    <w:rsid w:val="00981FA3"/>
    <w:rsid w:val="00982DE6"/>
    <w:rsid w:val="0098305B"/>
    <w:rsid w:val="00983929"/>
    <w:rsid w:val="0098458A"/>
    <w:rsid w:val="00986DAF"/>
    <w:rsid w:val="009876AC"/>
    <w:rsid w:val="00987B27"/>
    <w:rsid w:val="009905F8"/>
    <w:rsid w:val="00991EAC"/>
    <w:rsid w:val="00992245"/>
    <w:rsid w:val="00992DAF"/>
    <w:rsid w:val="0099363E"/>
    <w:rsid w:val="00993E9A"/>
    <w:rsid w:val="0099484A"/>
    <w:rsid w:val="00994A9B"/>
    <w:rsid w:val="009960DE"/>
    <w:rsid w:val="009968BE"/>
    <w:rsid w:val="00996A4E"/>
    <w:rsid w:val="009A0830"/>
    <w:rsid w:val="009A1385"/>
    <w:rsid w:val="009A1853"/>
    <w:rsid w:val="009A26BE"/>
    <w:rsid w:val="009A2705"/>
    <w:rsid w:val="009A658F"/>
    <w:rsid w:val="009A7C01"/>
    <w:rsid w:val="009A7DCA"/>
    <w:rsid w:val="009B1581"/>
    <w:rsid w:val="009B3A3C"/>
    <w:rsid w:val="009B3FB1"/>
    <w:rsid w:val="009B466A"/>
    <w:rsid w:val="009B4727"/>
    <w:rsid w:val="009B5BF4"/>
    <w:rsid w:val="009B5E69"/>
    <w:rsid w:val="009B67C0"/>
    <w:rsid w:val="009C038B"/>
    <w:rsid w:val="009C03CE"/>
    <w:rsid w:val="009C03F0"/>
    <w:rsid w:val="009C4396"/>
    <w:rsid w:val="009C4834"/>
    <w:rsid w:val="009C58B6"/>
    <w:rsid w:val="009C5DBD"/>
    <w:rsid w:val="009C6062"/>
    <w:rsid w:val="009C6814"/>
    <w:rsid w:val="009C6A66"/>
    <w:rsid w:val="009D4798"/>
    <w:rsid w:val="009D4FB8"/>
    <w:rsid w:val="009E0858"/>
    <w:rsid w:val="009E110B"/>
    <w:rsid w:val="009E1E7A"/>
    <w:rsid w:val="009E253C"/>
    <w:rsid w:val="009E2FA9"/>
    <w:rsid w:val="009E37E4"/>
    <w:rsid w:val="009E764B"/>
    <w:rsid w:val="009E779B"/>
    <w:rsid w:val="009F020B"/>
    <w:rsid w:val="009F0D36"/>
    <w:rsid w:val="009F283D"/>
    <w:rsid w:val="009F4291"/>
    <w:rsid w:val="009F5291"/>
    <w:rsid w:val="009F53BE"/>
    <w:rsid w:val="009F574B"/>
    <w:rsid w:val="009F5853"/>
    <w:rsid w:val="009F5E00"/>
    <w:rsid w:val="00A002F2"/>
    <w:rsid w:val="00A0119F"/>
    <w:rsid w:val="00A03D91"/>
    <w:rsid w:val="00A04014"/>
    <w:rsid w:val="00A043E7"/>
    <w:rsid w:val="00A048CA"/>
    <w:rsid w:val="00A0633F"/>
    <w:rsid w:val="00A107CB"/>
    <w:rsid w:val="00A10EB6"/>
    <w:rsid w:val="00A1119A"/>
    <w:rsid w:val="00A1639D"/>
    <w:rsid w:val="00A163C5"/>
    <w:rsid w:val="00A17C96"/>
    <w:rsid w:val="00A202A2"/>
    <w:rsid w:val="00A2056A"/>
    <w:rsid w:val="00A20DFD"/>
    <w:rsid w:val="00A2122A"/>
    <w:rsid w:val="00A221C6"/>
    <w:rsid w:val="00A2236D"/>
    <w:rsid w:val="00A22FA4"/>
    <w:rsid w:val="00A231DB"/>
    <w:rsid w:val="00A240B3"/>
    <w:rsid w:val="00A247B4"/>
    <w:rsid w:val="00A24A11"/>
    <w:rsid w:val="00A26243"/>
    <w:rsid w:val="00A2624E"/>
    <w:rsid w:val="00A26778"/>
    <w:rsid w:val="00A31ABB"/>
    <w:rsid w:val="00A32FCD"/>
    <w:rsid w:val="00A33180"/>
    <w:rsid w:val="00A3415A"/>
    <w:rsid w:val="00A35A02"/>
    <w:rsid w:val="00A37F9B"/>
    <w:rsid w:val="00A4230C"/>
    <w:rsid w:val="00A43581"/>
    <w:rsid w:val="00A447E8"/>
    <w:rsid w:val="00A45FFC"/>
    <w:rsid w:val="00A4684E"/>
    <w:rsid w:val="00A470A1"/>
    <w:rsid w:val="00A5247B"/>
    <w:rsid w:val="00A53633"/>
    <w:rsid w:val="00A541C6"/>
    <w:rsid w:val="00A541D7"/>
    <w:rsid w:val="00A54E28"/>
    <w:rsid w:val="00A55B04"/>
    <w:rsid w:val="00A56644"/>
    <w:rsid w:val="00A57474"/>
    <w:rsid w:val="00A60058"/>
    <w:rsid w:val="00A6031B"/>
    <w:rsid w:val="00A6051B"/>
    <w:rsid w:val="00A60B7B"/>
    <w:rsid w:val="00A62606"/>
    <w:rsid w:val="00A64B12"/>
    <w:rsid w:val="00A651BC"/>
    <w:rsid w:val="00A6529F"/>
    <w:rsid w:val="00A65553"/>
    <w:rsid w:val="00A6689C"/>
    <w:rsid w:val="00A6720A"/>
    <w:rsid w:val="00A672E3"/>
    <w:rsid w:val="00A67C48"/>
    <w:rsid w:val="00A70A33"/>
    <w:rsid w:val="00A725A5"/>
    <w:rsid w:val="00A729C4"/>
    <w:rsid w:val="00A72F8D"/>
    <w:rsid w:val="00A733F6"/>
    <w:rsid w:val="00A738FC"/>
    <w:rsid w:val="00A73D40"/>
    <w:rsid w:val="00A744C4"/>
    <w:rsid w:val="00A74801"/>
    <w:rsid w:val="00A74EC7"/>
    <w:rsid w:val="00A75E6D"/>
    <w:rsid w:val="00A77589"/>
    <w:rsid w:val="00A775C8"/>
    <w:rsid w:val="00A77889"/>
    <w:rsid w:val="00A83052"/>
    <w:rsid w:val="00A837C1"/>
    <w:rsid w:val="00A8394C"/>
    <w:rsid w:val="00A83999"/>
    <w:rsid w:val="00A83A6D"/>
    <w:rsid w:val="00A84410"/>
    <w:rsid w:val="00A855EB"/>
    <w:rsid w:val="00A85670"/>
    <w:rsid w:val="00A857EA"/>
    <w:rsid w:val="00A85A28"/>
    <w:rsid w:val="00A913BC"/>
    <w:rsid w:val="00A9146F"/>
    <w:rsid w:val="00A9212A"/>
    <w:rsid w:val="00A92BE7"/>
    <w:rsid w:val="00A94A28"/>
    <w:rsid w:val="00A94BBE"/>
    <w:rsid w:val="00A95C82"/>
    <w:rsid w:val="00A95F11"/>
    <w:rsid w:val="00A9675F"/>
    <w:rsid w:val="00AA0E26"/>
    <w:rsid w:val="00AA1127"/>
    <w:rsid w:val="00AA1862"/>
    <w:rsid w:val="00AA265A"/>
    <w:rsid w:val="00AA413D"/>
    <w:rsid w:val="00AA5763"/>
    <w:rsid w:val="00AA7288"/>
    <w:rsid w:val="00AA766F"/>
    <w:rsid w:val="00AB1F3E"/>
    <w:rsid w:val="00AB226E"/>
    <w:rsid w:val="00AB312F"/>
    <w:rsid w:val="00AB5283"/>
    <w:rsid w:val="00AB6051"/>
    <w:rsid w:val="00AB72CD"/>
    <w:rsid w:val="00AB746A"/>
    <w:rsid w:val="00AB7B43"/>
    <w:rsid w:val="00AC19B7"/>
    <w:rsid w:val="00AC1BBC"/>
    <w:rsid w:val="00AC1EAD"/>
    <w:rsid w:val="00AC2B58"/>
    <w:rsid w:val="00AC3E8C"/>
    <w:rsid w:val="00AC5147"/>
    <w:rsid w:val="00AC56A5"/>
    <w:rsid w:val="00AC6F27"/>
    <w:rsid w:val="00AC7BD5"/>
    <w:rsid w:val="00AD0E98"/>
    <w:rsid w:val="00AD123F"/>
    <w:rsid w:val="00AD2B26"/>
    <w:rsid w:val="00AD36FE"/>
    <w:rsid w:val="00AD57A2"/>
    <w:rsid w:val="00AD7750"/>
    <w:rsid w:val="00AD7E86"/>
    <w:rsid w:val="00AE1376"/>
    <w:rsid w:val="00AE4926"/>
    <w:rsid w:val="00AE52E8"/>
    <w:rsid w:val="00AE6297"/>
    <w:rsid w:val="00AE6541"/>
    <w:rsid w:val="00AE68A9"/>
    <w:rsid w:val="00AE6C45"/>
    <w:rsid w:val="00AE702F"/>
    <w:rsid w:val="00AE7BAE"/>
    <w:rsid w:val="00AF0E41"/>
    <w:rsid w:val="00AF10E1"/>
    <w:rsid w:val="00AF155D"/>
    <w:rsid w:val="00AF1ACA"/>
    <w:rsid w:val="00AF1C1D"/>
    <w:rsid w:val="00AF28CA"/>
    <w:rsid w:val="00AF2976"/>
    <w:rsid w:val="00AF44F6"/>
    <w:rsid w:val="00AF6545"/>
    <w:rsid w:val="00AF6664"/>
    <w:rsid w:val="00AF68E1"/>
    <w:rsid w:val="00AF7A21"/>
    <w:rsid w:val="00B0197A"/>
    <w:rsid w:val="00B0366B"/>
    <w:rsid w:val="00B03B19"/>
    <w:rsid w:val="00B040EB"/>
    <w:rsid w:val="00B04F96"/>
    <w:rsid w:val="00B05890"/>
    <w:rsid w:val="00B05E96"/>
    <w:rsid w:val="00B064FF"/>
    <w:rsid w:val="00B06D16"/>
    <w:rsid w:val="00B06D2F"/>
    <w:rsid w:val="00B07347"/>
    <w:rsid w:val="00B10DBD"/>
    <w:rsid w:val="00B11030"/>
    <w:rsid w:val="00B11444"/>
    <w:rsid w:val="00B15A54"/>
    <w:rsid w:val="00B16671"/>
    <w:rsid w:val="00B17B11"/>
    <w:rsid w:val="00B17F62"/>
    <w:rsid w:val="00B22094"/>
    <w:rsid w:val="00B22A99"/>
    <w:rsid w:val="00B270AA"/>
    <w:rsid w:val="00B27CC1"/>
    <w:rsid w:val="00B308BA"/>
    <w:rsid w:val="00B34A91"/>
    <w:rsid w:val="00B34C23"/>
    <w:rsid w:val="00B35C69"/>
    <w:rsid w:val="00B37079"/>
    <w:rsid w:val="00B401B1"/>
    <w:rsid w:val="00B450D8"/>
    <w:rsid w:val="00B45111"/>
    <w:rsid w:val="00B45E4C"/>
    <w:rsid w:val="00B46470"/>
    <w:rsid w:val="00B47F06"/>
    <w:rsid w:val="00B51908"/>
    <w:rsid w:val="00B528F6"/>
    <w:rsid w:val="00B53A95"/>
    <w:rsid w:val="00B53BD6"/>
    <w:rsid w:val="00B569B5"/>
    <w:rsid w:val="00B56BBF"/>
    <w:rsid w:val="00B573B8"/>
    <w:rsid w:val="00B57560"/>
    <w:rsid w:val="00B6080B"/>
    <w:rsid w:val="00B60BF1"/>
    <w:rsid w:val="00B617F1"/>
    <w:rsid w:val="00B618DA"/>
    <w:rsid w:val="00B619FD"/>
    <w:rsid w:val="00B6238F"/>
    <w:rsid w:val="00B62E32"/>
    <w:rsid w:val="00B64BF0"/>
    <w:rsid w:val="00B65489"/>
    <w:rsid w:val="00B660F8"/>
    <w:rsid w:val="00B66343"/>
    <w:rsid w:val="00B67D97"/>
    <w:rsid w:val="00B7607D"/>
    <w:rsid w:val="00B76405"/>
    <w:rsid w:val="00B765BC"/>
    <w:rsid w:val="00B803F6"/>
    <w:rsid w:val="00B80834"/>
    <w:rsid w:val="00B80F57"/>
    <w:rsid w:val="00B82EBC"/>
    <w:rsid w:val="00B83600"/>
    <w:rsid w:val="00B90579"/>
    <w:rsid w:val="00B91D85"/>
    <w:rsid w:val="00B934CA"/>
    <w:rsid w:val="00B936A3"/>
    <w:rsid w:val="00B94B2D"/>
    <w:rsid w:val="00B97717"/>
    <w:rsid w:val="00B97C2C"/>
    <w:rsid w:val="00BA0A79"/>
    <w:rsid w:val="00BA0FBC"/>
    <w:rsid w:val="00BA1048"/>
    <w:rsid w:val="00BA1C7D"/>
    <w:rsid w:val="00BA211C"/>
    <w:rsid w:val="00BA2916"/>
    <w:rsid w:val="00BA3E12"/>
    <w:rsid w:val="00BA4A9E"/>
    <w:rsid w:val="00BA674D"/>
    <w:rsid w:val="00BB053A"/>
    <w:rsid w:val="00BB0A60"/>
    <w:rsid w:val="00BB1475"/>
    <w:rsid w:val="00BB1CEF"/>
    <w:rsid w:val="00BB2BA4"/>
    <w:rsid w:val="00BB338D"/>
    <w:rsid w:val="00BB3B94"/>
    <w:rsid w:val="00BB3C09"/>
    <w:rsid w:val="00BB541A"/>
    <w:rsid w:val="00BB58AE"/>
    <w:rsid w:val="00BB5951"/>
    <w:rsid w:val="00BB5AAC"/>
    <w:rsid w:val="00BB6AC3"/>
    <w:rsid w:val="00BB6D7F"/>
    <w:rsid w:val="00BB7B83"/>
    <w:rsid w:val="00BC1033"/>
    <w:rsid w:val="00BC2C84"/>
    <w:rsid w:val="00BC3710"/>
    <w:rsid w:val="00BC38FB"/>
    <w:rsid w:val="00BC4C03"/>
    <w:rsid w:val="00BC5C58"/>
    <w:rsid w:val="00BC5CFE"/>
    <w:rsid w:val="00BC6156"/>
    <w:rsid w:val="00BC6FF1"/>
    <w:rsid w:val="00BD04E3"/>
    <w:rsid w:val="00BD1825"/>
    <w:rsid w:val="00BD224D"/>
    <w:rsid w:val="00BD3650"/>
    <w:rsid w:val="00BD4E8A"/>
    <w:rsid w:val="00BD5577"/>
    <w:rsid w:val="00BD66ED"/>
    <w:rsid w:val="00BD68F2"/>
    <w:rsid w:val="00BD6910"/>
    <w:rsid w:val="00BD7241"/>
    <w:rsid w:val="00BD763E"/>
    <w:rsid w:val="00BE13DC"/>
    <w:rsid w:val="00BE20F7"/>
    <w:rsid w:val="00BE3C06"/>
    <w:rsid w:val="00BE4170"/>
    <w:rsid w:val="00BE474B"/>
    <w:rsid w:val="00BE5AAE"/>
    <w:rsid w:val="00BE7281"/>
    <w:rsid w:val="00BE76A1"/>
    <w:rsid w:val="00BF1AB6"/>
    <w:rsid w:val="00BF3B90"/>
    <w:rsid w:val="00BF4093"/>
    <w:rsid w:val="00BF457F"/>
    <w:rsid w:val="00BF4ABE"/>
    <w:rsid w:val="00BF4BD0"/>
    <w:rsid w:val="00C01339"/>
    <w:rsid w:val="00C0205E"/>
    <w:rsid w:val="00C0281B"/>
    <w:rsid w:val="00C02C28"/>
    <w:rsid w:val="00C02E91"/>
    <w:rsid w:val="00C035A1"/>
    <w:rsid w:val="00C04074"/>
    <w:rsid w:val="00C04771"/>
    <w:rsid w:val="00C04F93"/>
    <w:rsid w:val="00C06314"/>
    <w:rsid w:val="00C06AB0"/>
    <w:rsid w:val="00C07253"/>
    <w:rsid w:val="00C07ADB"/>
    <w:rsid w:val="00C07E24"/>
    <w:rsid w:val="00C103F9"/>
    <w:rsid w:val="00C13AF9"/>
    <w:rsid w:val="00C14699"/>
    <w:rsid w:val="00C1573C"/>
    <w:rsid w:val="00C16C2D"/>
    <w:rsid w:val="00C20878"/>
    <w:rsid w:val="00C20C6F"/>
    <w:rsid w:val="00C21116"/>
    <w:rsid w:val="00C22683"/>
    <w:rsid w:val="00C22EAC"/>
    <w:rsid w:val="00C24E85"/>
    <w:rsid w:val="00C25F6C"/>
    <w:rsid w:val="00C2740A"/>
    <w:rsid w:val="00C277AE"/>
    <w:rsid w:val="00C27C7A"/>
    <w:rsid w:val="00C324EF"/>
    <w:rsid w:val="00C3439B"/>
    <w:rsid w:val="00C34A90"/>
    <w:rsid w:val="00C3512F"/>
    <w:rsid w:val="00C354C7"/>
    <w:rsid w:val="00C357CA"/>
    <w:rsid w:val="00C3671C"/>
    <w:rsid w:val="00C367AF"/>
    <w:rsid w:val="00C374F9"/>
    <w:rsid w:val="00C37A0E"/>
    <w:rsid w:val="00C37C4B"/>
    <w:rsid w:val="00C4363A"/>
    <w:rsid w:val="00C4617B"/>
    <w:rsid w:val="00C46795"/>
    <w:rsid w:val="00C46BCA"/>
    <w:rsid w:val="00C47C7A"/>
    <w:rsid w:val="00C514D0"/>
    <w:rsid w:val="00C5376F"/>
    <w:rsid w:val="00C53D36"/>
    <w:rsid w:val="00C5595A"/>
    <w:rsid w:val="00C564EF"/>
    <w:rsid w:val="00C56E47"/>
    <w:rsid w:val="00C57A30"/>
    <w:rsid w:val="00C612EC"/>
    <w:rsid w:val="00C61715"/>
    <w:rsid w:val="00C618FA"/>
    <w:rsid w:val="00C61B79"/>
    <w:rsid w:val="00C63A8B"/>
    <w:rsid w:val="00C63C83"/>
    <w:rsid w:val="00C63F86"/>
    <w:rsid w:val="00C650F6"/>
    <w:rsid w:val="00C66C25"/>
    <w:rsid w:val="00C708B5"/>
    <w:rsid w:val="00C71BAC"/>
    <w:rsid w:val="00C72F0D"/>
    <w:rsid w:val="00C73663"/>
    <w:rsid w:val="00C75CA8"/>
    <w:rsid w:val="00C7666E"/>
    <w:rsid w:val="00C80DC4"/>
    <w:rsid w:val="00C8397A"/>
    <w:rsid w:val="00C83C1F"/>
    <w:rsid w:val="00C853A9"/>
    <w:rsid w:val="00C87C69"/>
    <w:rsid w:val="00C87F17"/>
    <w:rsid w:val="00C9021D"/>
    <w:rsid w:val="00C903A6"/>
    <w:rsid w:val="00C907EC"/>
    <w:rsid w:val="00C90F7A"/>
    <w:rsid w:val="00C93E6C"/>
    <w:rsid w:val="00C93F0C"/>
    <w:rsid w:val="00C941DE"/>
    <w:rsid w:val="00C951CA"/>
    <w:rsid w:val="00C9521A"/>
    <w:rsid w:val="00C9577D"/>
    <w:rsid w:val="00C95790"/>
    <w:rsid w:val="00C95A00"/>
    <w:rsid w:val="00C95C46"/>
    <w:rsid w:val="00C962B5"/>
    <w:rsid w:val="00C9701A"/>
    <w:rsid w:val="00CA0658"/>
    <w:rsid w:val="00CA2EF7"/>
    <w:rsid w:val="00CA4299"/>
    <w:rsid w:val="00CA4A13"/>
    <w:rsid w:val="00CA5DB1"/>
    <w:rsid w:val="00CB0BA3"/>
    <w:rsid w:val="00CB1E01"/>
    <w:rsid w:val="00CB3B57"/>
    <w:rsid w:val="00CB43ED"/>
    <w:rsid w:val="00CC021C"/>
    <w:rsid w:val="00CC2AFF"/>
    <w:rsid w:val="00CC320A"/>
    <w:rsid w:val="00CC334D"/>
    <w:rsid w:val="00CC3F5D"/>
    <w:rsid w:val="00CC5FFC"/>
    <w:rsid w:val="00CC6B69"/>
    <w:rsid w:val="00CC7031"/>
    <w:rsid w:val="00CC7040"/>
    <w:rsid w:val="00CD0AE4"/>
    <w:rsid w:val="00CD4980"/>
    <w:rsid w:val="00CD7602"/>
    <w:rsid w:val="00CE08A8"/>
    <w:rsid w:val="00CE0EAD"/>
    <w:rsid w:val="00CE143B"/>
    <w:rsid w:val="00CE22F8"/>
    <w:rsid w:val="00CE2526"/>
    <w:rsid w:val="00CE2878"/>
    <w:rsid w:val="00CE4EFC"/>
    <w:rsid w:val="00CE5D70"/>
    <w:rsid w:val="00CF028E"/>
    <w:rsid w:val="00CF092E"/>
    <w:rsid w:val="00CF0997"/>
    <w:rsid w:val="00CF0DE5"/>
    <w:rsid w:val="00CF5AA5"/>
    <w:rsid w:val="00D01B4E"/>
    <w:rsid w:val="00D02430"/>
    <w:rsid w:val="00D0371B"/>
    <w:rsid w:val="00D06E3A"/>
    <w:rsid w:val="00D0754A"/>
    <w:rsid w:val="00D10096"/>
    <w:rsid w:val="00D10275"/>
    <w:rsid w:val="00D138DE"/>
    <w:rsid w:val="00D14BBA"/>
    <w:rsid w:val="00D15338"/>
    <w:rsid w:val="00D1583F"/>
    <w:rsid w:val="00D16232"/>
    <w:rsid w:val="00D169BF"/>
    <w:rsid w:val="00D201B4"/>
    <w:rsid w:val="00D2030F"/>
    <w:rsid w:val="00D217C8"/>
    <w:rsid w:val="00D21E10"/>
    <w:rsid w:val="00D232DA"/>
    <w:rsid w:val="00D23BAB"/>
    <w:rsid w:val="00D248F8"/>
    <w:rsid w:val="00D24E37"/>
    <w:rsid w:val="00D2524A"/>
    <w:rsid w:val="00D2694F"/>
    <w:rsid w:val="00D27128"/>
    <w:rsid w:val="00D2736F"/>
    <w:rsid w:val="00D30217"/>
    <w:rsid w:val="00D32F1E"/>
    <w:rsid w:val="00D33442"/>
    <w:rsid w:val="00D34EDB"/>
    <w:rsid w:val="00D354E5"/>
    <w:rsid w:val="00D35A0B"/>
    <w:rsid w:val="00D37088"/>
    <w:rsid w:val="00D40ACD"/>
    <w:rsid w:val="00D40D71"/>
    <w:rsid w:val="00D4128F"/>
    <w:rsid w:val="00D43789"/>
    <w:rsid w:val="00D43E96"/>
    <w:rsid w:val="00D44890"/>
    <w:rsid w:val="00D45242"/>
    <w:rsid w:val="00D45D28"/>
    <w:rsid w:val="00D47856"/>
    <w:rsid w:val="00D47B51"/>
    <w:rsid w:val="00D50431"/>
    <w:rsid w:val="00D53AE1"/>
    <w:rsid w:val="00D54A83"/>
    <w:rsid w:val="00D54FCE"/>
    <w:rsid w:val="00D55225"/>
    <w:rsid w:val="00D5527D"/>
    <w:rsid w:val="00D5566A"/>
    <w:rsid w:val="00D55F42"/>
    <w:rsid w:val="00D56D19"/>
    <w:rsid w:val="00D56E36"/>
    <w:rsid w:val="00D60703"/>
    <w:rsid w:val="00D61297"/>
    <w:rsid w:val="00D62388"/>
    <w:rsid w:val="00D63EF4"/>
    <w:rsid w:val="00D666E2"/>
    <w:rsid w:val="00D66A27"/>
    <w:rsid w:val="00D7017D"/>
    <w:rsid w:val="00D7041B"/>
    <w:rsid w:val="00D75C3A"/>
    <w:rsid w:val="00D76C0A"/>
    <w:rsid w:val="00D76E1B"/>
    <w:rsid w:val="00D80286"/>
    <w:rsid w:val="00D82080"/>
    <w:rsid w:val="00D83A47"/>
    <w:rsid w:val="00D84CDA"/>
    <w:rsid w:val="00D855C9"/>
    <w:rsid w:val="00D858C4"/>
    <w:rsid w:val="00D86F33"/>
    <w:rsid w:val="00D870B0"/>
    <w:rsid w:val="00D90AC7"/>
    <w:rsid w:val="00D90E46"/>
    <w:rsid w:val="00D91050"/>
    <w:rsid w:val="00D91DB5"/>
    <w:rsid w:val="00D9282E"/>
    <w:rsid w:val="00D92B9C"/>
    <w:rsid w:val="00D94C7E"/>
    <w:rsid w:val="00D95417"/>
    <w:rsid w:val="00D96FB8"/>
    <w:rsid w:val="00DA0702"/>
    <w:rsid w:val="00DA0F0E"/>
    <w:rsid w:val="00DA18A7"/>
    <w:rsid w:val="00DA2905"/>
    <w:rsid w:val="00DA2C3E"/>
    <w:rsid w:val="00DA3A5B"/>
    <w:rsid w:val="00DA5D76"/>
    <w:rsid w:val="00DA62BA"/>
    <w:rsid w:val="00DB00B2"/>
    <w:rsid w:val="00DB184C"/>
    <w:rsid w:val="00DB1D78"/>
    <w:rsid w:val="00DB3474"/>
    <w:rsid w:val="00DB3594"/>
    <w:rsid w:val="00DB3DFB"/>
    <w:rsid w:val="00DC0783"/>
    <w:rsid w:val="00DC0AFF"/>
    <w:rsid w:val="00DC14DE"/>
    <w:rsid w:val="00DC1E8B"/>
    <w:rsid w:val="00DC2660"/>
    <w:rsid w:val="00DC34B8"/>
    <w:rsid w:val="00DC4D76"/>
    <w:rsid w:val="00DC5815"/>
    <w:rsid w:val="00DC58C8"/>
    <w:rsid w:val="00DC6BBD"/>
    <w:rsid w:val="00DC724C"/>
    <w:rsid w:val="00DC726F"/>
    <w:rsid w:val="00DC7BA5"/>
    <w:rsid w:val="00DD0708"/>
    <w:rsid w:val="00DD0CC5"/>
    <w:rsid w:val="00DD1CD7"/>
    <w:rsid w:val="00DD31BF"/>
    <w:rsid w:val="00DD335E"/>
    <w:rsid w:val="00DD3466"/>
    <w:rsid w:val="00DD3701"/>
    <w:rsid w:val="00DD3A8F"/>
    <w:rsid w:val="00DD3C1D"/>
    <w:rsid w:val="00DD42BC"/>
    <w:rsid w:val="00DD491B"/>
    <w:rsid w:val="00DD5368"/>
    <w:rsid w:val="00DD5480"/>
    <w:rsid w:val="00DD5D15"/>
    <w:rsid w:val="00DD67E2"/>
    <w:rsid w:val="00DD6E6D"/>
    <w:rsid w:val="00DD730E"/>
    <w:rsid w:val="00DE0248"/>
    <w:rsid w:val="00DE0FEA"/>
    <w:rsid w:val="00DE13D2"/>
    <w:rsid w:val="00DE1907"/>
    <w:rsid w:val="00DE34FB"/>
    <w:rsid w:val="00DE3F24"/>
    <w:rsid w:val="00DE4035"/>
    <w:rsid w:val="00DE534C"/>
    <w:rsid w:val="00DE6E97"/>
    <w:rsid w:val="00DF0AE3"/>
    <w:rsid w:val="00DF278A"/>
    <w:rsid w:val="00DF309E"/>
    <w:rsid w:val="00DF3E0F"/>
    <w:rsid w:val="00DF46B9"/>
    <w:rsid w:val="00DF5D5B"/>
    <w:rsid w:val="00DF6F5F"/>
    <w:rsid w:val="00DF7288"/>
    <w:rsid w:val="00DF7EC9"/>
    <w:rsid w:val="00E00823"/>
    <w:rsid w:val="00E02729"/>
    <w:rsid w:val="00E02A73"/>
    <w:rsid w:val="00E04132"/>
    <w:rsid w:val="00E051C0"/>
    <w:rsid w:val="00E05B2A"/>
    <w:rsid w:val="00E07434"/>
    <w:rsid w:val="00E07ED2"/>
    <w:rsid w:val="00E1194D"/>
    <w:rsid w:val="00E122B9"/>
    <w:rsid w:val="00E122DB"/>
    <w:rsid w:val="00E14C4F"/>
    <w:rsid w:val="00E1590D"/>
    <w:rsid w:val="00E15B62"/>
    <w:rsid w:val="00E15F2D"/>
    <w:rsid w:val="00E15FC7"/>
    <w:rsid w:val="00E176F5"/>
    <w:rsid w:val="00E219BF"/>
    <w:rsid w:val="00E22134"/>
    <w:rsid w:val="00E230C2"/>
    <w:rsid w:val="00E23ABB"/>
    <w:rsid w:val="00E24819"/>
    <w:rsid w:val="00E24D94"/>
    <w:rsid w:val="00E25CB3"/>
    <w:rsid w:val="00E26417"/>
    <w:rsid w:val="00E275F0"/>
    <w:rsid w:val="00E30402"/>
    <w:rsid w:val="00E32331"/>
    <w:rsid w:val="00E3586B"/>
    <w:rsid w:val="00E35C19"/>
    <w:rsid w:val="00E3605E"/>
    <w:rsid w:val="00E37870"/>
    <w:rsid w:val="00E37963"/>
    <w:rsid w:val="00E411DF"/>
    <w:rsid w:val="00E42CA7"/>
    <w:rsid w:val="00E42DB6"/>
    <w:rsid w:val="00E433A2"/>
    <w:rsid w:val="00E45CD8"/>
    <w:rsid w:val="00E4683D"/>
    <w:rsid w:val="00E47EB8"/>
    <w:rsid w:val="00E50AF2"/>
    <w:rsid w:val="00E50C78"/>
    <w:rsid w:val="00E50D5B"/>
    <w:rsid w:val="00E517C6"/>
    <w:rsid w:val="00E5232A"/>
    <w:rsid w:val="00E53E2D"/>
    <w:rsid w:val="00E55C7C"/>
    <w:rsid w:val="00E56958"/>
    <w:rsid w:val="00E57582"/>
    <w:rsid w:val="00E6133A"/>
    <w:rsid w:val="00E6190F"/>
    <w:rsid w:val="00E6368C"/>
    <w:rsid w:val="00E63813"/>
    <w:rsid w:val="00E63A7D"/>
    <w:rsid w:val="00E64D09"/>
    <w:rsid w:val="00E670DA"/>
    <w:rsid w:val="00E6731E"/>
    <w:rsid w:val="00E70103"/>
    <w:rsid w:val="00E71481"/>
    <w:rsid w:val="00E7175D"/>
    <w:rsid w:val="00E71C93"/>
    <w:rsid w:val="00E72FA9"/>
    <w:rsid w:val="00E7380B"/>
    <w:rsid w:val="00E74315"/>
    <w:rsid w:val="00E746B3"/>
    <w:rsid w:val="00E749BF"/>
    <w:rsid w:val="00E75702"/>
    <w:rsid w:val="00E767C1"/>
    <w:rsid w:val="00E76ADB"/>
    <w:rsid w:val="00E76D3E"/>
    <w:rsid w:val="00E800B1"/>
    <w:rsid w:val="00E80DAD"/>
    <w:rsid w:val="00E82C67"/>
    <w:rsid w:val="00E851C4"/>
    <w:rsid w:val="00E85D42"/>
    <w:rsid w:val="00E85E4A"/>
    <w:rsid w:val="00E85E5D"/>
    <w:rsid w:val="00E86931"/>
    <w:rsid w:val="00E86F64"/>
    <w:rsid w:val="00E933BE"/>
    <w:rsid w:val="00E9440B"/>
    <w:rsid w:val="00E94C43"/>
    <w:rsid w:val="00E9655A"/>
    <w:rsid w:val="00E96FB4"/>
    <w:rsid w:val="00E9719E"/>
    <w:rsid w:val="00EA03F6"/>
    <w:rsid w:val="00EA053D"/>
    <w:rsid w:val="00EA10EF"/>
    <w:rsid w:val="00EA133E"/>
    <w:rsid w:val="00EA2E77"/>
    <w:rsid w:val="00EA3286"/>
    <w:rsid w:val="00EA44F9"/>
    <w:rsid w:val="00EA55E6"/>
    <w:rsid w:val="00EA57EB"/>
    <w:rsid w:val="00EA5E41"/>
    <w:rsid w:val="00EA674E"/>
    <w:rsid w:val="00EA7CF0"/>
    <w:rsid w:val="00EB088E"/>
    <w:rsid w:val="00EB1F7A"/>
    <w:rsid w:val="00EB2E09"/>
    <w:rsid w:val="00EB3671"/>
    <w:rsid w:val="00EB41A6"/>
    <w:rsid w:val="00EB4A95"/>
    <w:rsid w:val="00EB56C2"/>
    <w:rsid w:val="00EB6189"/>
    <w:rsid w:val="00EB69D4"/>
    <w:rsid w:val="00EB6BC0"/>
    <w:rsid w:val="00EB6C89"/>
    <w:rsid w:val="00EB748A"/>
    <w:rsid w:val="00EC00FA"/>
    <w:rsid w:val="00EC22D8"/>
    <w:rsid w:val="00EC3061"/>
    <w:rsid w:val="00EC4BA7"/>
    <w:rsid w:val="00EC5031"/>
    <w:rsid w:val="00EC664F"/>
    <w:rsid w:val="00EC6A33"/>
    <w:rsid w:val="00EC7100"/>
    <w:rsid w:val="00EC7E08"/>
    <w:rsid w:val="00ED014F"/>
    <w:rsid w:val="00ED0342"/>
    <w:rsid w:val="00ED0B7C"/>
    <w:rsid w:val="00ED11C4"/>
    <w:rsid w:val="00ED40CA"/>
    <w:rsid w:val="00ED45C4"/>
    <w:rsid w:val="00ED4EC2"/>
    <w:rsid w:val="00ED6730"/>
    <w:rsid w:val="00ED67BF"/>
    <w:rsid w:val="00ED6AA8"/>
    <w:rsid w:val="00ED7347"/>
    <w:rsid w:val="00EE211F"/>
    <w:rsid w:val="00EE21C3"/>
    <w:rsid w:val="00EE3A07"/>
    <w:rsid w:val="00EE5FD2"/>
    <w:rsid w:val="00EE6B24"/>
    <w:rsid w:val="00EE7657"/>
    <w:rsid w:val="00EE7DF8"/>
    <w:rsid w:val="00EF02D5"/>
    <w:rsid w:val="00EF0E42"/>
    <w:rsid w:val="00EF4C4B"/>
    <w:rsid w:val="00EF5B4F"/>
    <w:rsid w:val="00EF5F6F"/>
    <w:rsid w:val="00EF6DEE"/>
    <w:rsid w:val="00EF767C"/>
    <w:rsid w:val="00F00237"/>
    <w:rsid w:val="00F0044F"/>
    <w:rsid w:val="00F00F57"/>
    <w:rsid w:val="00F028AA"/>
    <w:rsid w:val="00F029E2"/>
    <w:rsid w:val="00F02CD2"/>
    <w:rsid w:val="00F03E11"/>
    <w:rsid w:val="00F048EE"/>
    <w:rsid w:val="00F07D3C"/>
    <w:rsid w:val="00F111E9"/>
    <w:rsid w:val="00F12DA2"/>
    <w:rsid w:val="00F14AD4"/>
    <w:rsid w:val="00F14ADE"/>
    <w:rsid w:val="00F1545A"/>
    <w:rsid w:val="00F15B0B"/>
    <w:rsid w:val="00F16297"/>
    <w:rsid w:val="00F16804"/>
    <w:rsid w:val="00F16CED"/>
    <w:rsid w:val="00F16EDC"/>
    <w:rsid w:val="00F1703B"/>
    <w:rsid w:val="00F17A84"/>
    <w:rsid w:val="00F2080A"/>
    <w:rsid w:val="00F212A8"/>
    <w:rsid w:val="00F23826"/>
    <w:rsid w:val="00F23E9D"/>
    <w:rsid w:val="00F2493C"/>
    <w:rsid w:val="00F25F08"/>
    <w:rsid w:val="00F26D94"/>
    <w:rsid w:val="00F26EA3"/>
    <w:rsid w:val="00F2705B"/>
    <w:rsid w:val="00F2782F"/>
    <w:rsid w:val="00F30230"/>
    <w:rsid w:val="00F3038C"/>
    <w:rsid w:val="00F307BB"/>
    <w:rsid w:val="00F319C2"/>
    <w:rsid w:val="00F32463"/>
    <w:rsid w:val="00F334F7"/>
    <w:rsid w:val="00F340D8"/>
    <w:rsid w:val="00F37056"/>
    <w:rsid w:val="00F412E4"/>
    <w:rsid w:val="00F417FA"/>
    <w:rsid w:val="00F42013"/>
    <w:rsid w:val="00F42CDA"/>
    <w:rsid w:val="00F5096F"/>
    <w:rsid w:val="00F51BA7"/>
    <w:rsid w:val="00F52C4F"/>
    <w:rsid w:val="00F52D33"/>
    <w:rsid w:val="00F53E93"/>
    <w:rsid w:val="00F55317"/>
    <w:rsid w:val="00F55836"/>
    <w:rsid w:val="00F565C0"/>
    <w:rsid w:val="00F570ED"/>
    <w:rsid w:val="00F576A5"/>
    <w:rsid w:val="00F60489"/>
    <w:rsid w:val="00F61412"/>
    <w:rsid w:val="00F62130"/>
    <w:rsid w:val="00F62CF2"/>
    <w:rsid w:val="00F6416E"/>
    <w:rsid w:val="00F647EB"/>
    <w:rsid w:val="00F64DFF"/>
    <w:rsid w:val="00F657E0"/>
    <w:rsid w:val="00F66247"/>
    <w:rsid w:val="00F66414"/>
    <w:rsid w:val="00F67DAB"/>
    <w:rsid w:val="00F703F2"/>
    <w:rsid w:val="00F7088A"/>
    <w:rsid w:val="00F713C5"/>
    <w:rsid w:val="00F71EC8"/>
    <w:rsid w:val="00F73D82"/>
    <w:rsid w:val="00F74A93"/>
    <w:rsid w:val="00F75F21"/>
    <w:rsid w:val="00F7658B"/>
    <w:rsid w:val="00F765D6"/>
    <w:rsid w:val="00F823AA"/>
    <w:rsid w:val="00F87589"/>
    <w:rsid w:val="00F87F03"/>
    <w:rsid w:val="00F87F5C"/>
    <w:rsid w:val="00F9042E"/>
    <w:rsid w:val="00F90AFF"/>
    <w:rsid w:val="00F92E68"/>
    <w:rsid w:val="00F9335E"/>
    <w:rsid w:val="00F935CB"/>
    <w:rsid w:val="00F93A7F"/>
    <w:rsid w:val="00F95172"/>
    <w:rsid w:val="00F95927"/>
    <w:rsid w:val="00F95C4C"/>
    <w:rsid w:val="00F97979"/>
    <w:rsid w:val="00FA24A3"/>
    <w:rsid w:val="00FA39F1"/>
    <w:rsid w:val="00FA3D66"/>
    <w:rsid w:val="00FA499D"/>
    <w:rsid w:val="00FB00B2"/>
    <w:rsid w:val="00FB1885"/>
    <w:rsid w:val="00FB349D"/>
    <w:rsid w:val="00FB4236"/>
    <w:rsid w:val="00FB446F"/>
    <w:rsid w:val="00FB4575"/>
    <w:rsid w:val="00FB4592"/>
    <w:rsid w:val="00FB4F90"/>
    <w:rsid w:val="00FB6E13"/>
    <w:rsid w:val="00FB763E"/>
    <w:rsid w:val="00FB7E38"/>
    <w:rsid w:val="00FC00D8"/>
    <w:rsid w:val="00FC0567"/>
    <w:rsid w:val="00FC0B17"/>
    <w:rsid w:val="00FC223C"/>
    <w:rsid w:val="00FC3410"/>
    <w:rsid w:val="00FC54F8"/>
    <w:rsid w:val="00FC5CE5"/>
    <w:rsid w:val="00FC753F"/>
    <w:rsid w:val="00FD05AB"/>
    <w:rsid w:val="00FD0AF0"/>
    <w:rsid w:val="00FD36BA"/>
    <w:rsid w:val="00FD4577"/>
    <w:rsid w:val="00FD7C01"/>
    <w:rsid w:val="00FE5265"/>
    <w:rsid w:val="00FE6C79"/>
    <w:rsid w:val="00FF20D8"/>
    <w:rsid w:val="00FF43D5"/>
    <w:rsid w:val="00FF4B4A"/>
    <w:rsid w:val="00FF794D"/>
    <w:rsid w:val="00FF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DF3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ＭＳ Ｐゴシック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55317"/>
    <w:pPr>
      <w:spacing w:line="480" w:lineRule="auto"/>
    </w:pPr>
    <w:rPr>
      <w:rFonts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4415EA"/>
    <w:pPr>
      <w:tabs>
        <w:tab w:val="center" w:pos="4252"/>
        <w:tab w:val="right" w:pos="8504"/>
      </w:tabs>
      <w:snapToGrid w:val="0"/>
    </w:pPr>
    <w:rPr>
      <w:szCs w:val="20"/>
    </w:rPr>
  </w:style>
  <w:style w:type="character" w:customStyle="1" w:styleId="a4">
    <w:name w:val="ヘッダー (文字)"/>
    <w:link w:val="a3"/>
    <w:uiPriority w:val="99"/>
    <w:rsid w:val="004415EA"/>
    <w:rPr>
      <w:rFonts w:cs="Times New Roman"/>
      <w:color w:val="auto"/>
      <w:kern w:val="2"/>
      <w:sz w:val="21"/>
    </w:rPr>
  </w:style>
  <w:style w:type="paragraph" w:styleId="a5">
    <w:name w:val="footer"/>
    <w:basedOn w:val="a"/>
    <w:link w:val="a6"/>
    <w:rsid w:val="004415EA"/>
    <w:pPr>
      <w:tabs>
        <w:tab w:val="center" w:pos="4252"/>
        <w:tab w:val="right" w:pos="8504"/>
      </w:tabs>
      <w:snapToGrid w:val="0"/>
    </w:pPr>
    <w:rPr>
      <w:szCs w:val="20"/>
    </w:rPr>
  </w:style>
  <w:style w:type="character" w:customStyle="1" w:styleId="a6">
    <w:name w:val="フッター (文字)"/>
    <w:link w:val="a5"/>
    <w:rsid w:val="004415EA"/>
    <w:rPr>
      <w:rFonts w:cs="Times New Roman"/>
      <w:color w:val="auto"/>
      <w:kern w:val="2"/>
      <w:sz w:val="21"/>
    </w:rPr>
  </w:style>
  <w:style w:type="character" w:customStyle="1" w:styleId="midashi1">
    <w:name w:val="midashi1"/>
    <w:rsid w:val="000C63F3"/>
    <w:rPr>
      <w:b/>
      <w:bCs/>
      <w:color w:val="00008B"/>
      <w:sz w:val="26"/>
      <w:szCs w:val="26"/>
    </w:rPr>
  </w:style>
  <w:style w:type="paragraph" w:styleId="a7">
    <w:name w:val="Balloon Text"/>
    <w:basedOn w:val="a"/>
    <w:link w:val="a8"/>
    <w:uiPriority w:val="99"/>
    <w:semiHidden/>
    <w:unhideWhenUsed/>
    <w:rsid w:val="002E65F2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2E65F2"/>
    <w:rPr>
      <w:rFonts w:ascii="Arial" w:eastAsia="ＭＳ ゴシック" w:hAnsi="Arial" w:cs="Times New Roman"/>
      <w:kern w:val="2"/>
      <w:sz w:val="18"/>
      <w:szCs w:val="18"/>
    </w:rPr>
  </w:style>
  <w:style w:type="character" w:styleId="a9">
    <w:name w:val="Hyperlink"/>
    <w:uiPriority w:val="99"/>
    <w:unhideWhenUsed/>
    <w:rsid w:val="004C620B"/>
    <w:rPr>
      <w:rFonts w:ascii="Times New Roman" w:hAnsi="Times New Roman" w:cs="Times New Roman" w:hint="default"/>
      <w:color w:val="0033CC"/>
      <w:u w:val="single"/>
    </w:rPr>
  </w:style>
  <w:style w:type="paragraph" w:customStyle="1" w:styleId="DecimalAligned">
    <w:name w:val="Decimal Aligned"/>
    <w:basedOn w:val="a"/>
    <w:uiPriority w:val="40"/>
    <w:qFormat/>
    <w:rsid w:val="00E63813"/>
    <w:pPr>
      <w:tabs>
        <w:tab w:val="decimal" w:pos="360"/>
      </w:tabs>
      <w:spacing w:after="200" w:line="276" w:lineRule="auto"/>
    </w:pPr>
    <w:rPr>
      <w:rFonts w:eastAsia="Century"/>
      <w:kern w:val="0"/>
      <w:sz w:val="22"/>
      <w:szCs w:val="22"/>
    </w:rPr>
  </w:style>
  <w:style w:type="paragraph" w:styleId="aa">
    <w:name w:val="footnote text"/>
    <w:basedOn w:val="a"/>
    <w:link w:val="ab"/>
    <w:uiPriority w:val="99"/>
    <w:unhideWhenUsed/>
    <w:rsid w:val="00E63813"/>
    <w:pPr>
      <w:spacing w:line="240" w:lineRule="auto"/>
    </w:pPr>
    <w:rPr>
      <w:kern w:val="0"/>
      <w:sz w:val="20"/>
      <w:szCs w:val="20"/>
    </w:rPr>
  </w:style>
  <w:style w:type="character" w:customStyle="1" w:styleId="ab">
    <w:name w:val="脚注文字列 (文字)"/>
    <w:link w:val="aa"/>
    <w:uiPriority w:val="99"/>
    <w:rsid w:val="00E63813"/>
    <w:rPr>
      <w:rFonts w:cs="Times New Roman"/>
    </w:rPr>
  </w:style>
  <w:style w:type="character" w:styleId="ac">
    <w:name w:val="Subtle Emphasis"/>
    <w:uiPriority w:val="19"/>
    <w:qFormat/>
    <w:rsid w:val="00E63813"/>
    <w:rPr>
      <w:i/>
      <w:iCs/>
      <w:color w:val="000000"/>
    </w:rPr>
  </w:style>
  <w:style w:type="table" w:customStyle="1" w:styleId="11">
    <w:name w:val="表 (青)  11"/>
    <w:basedOn w:val="a1"/>
    <w:uiPriority w:val="60"/>
    <w:rsid w:val="00E63813"/>
    <w:rPr>
      <w:rFonts w:cs="Times New Roman"/>
      <w:color w:val="4F81BD"/>
      <w:sz w:val="22"/>
      <w:szCs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ad">
    <w:name w:val="Table Grid"/>
    <w:basedOn w:val="a1"/>
    <w:uiPriority w:val="59"/>
    <w:rsid w:val="00E63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C4396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</w:rPr>
  </w:style>
  <w:style w:type="numbering" w:styleId="111111">
    <w:name w:val="Outline List 2"/>
    <w:basedOn w:val="a2"/>
    <w:rsid w:val="00AE6297"/>
    <w:pPr>
      <w:numPr>
        <w:numId w:val="13"/>
      </w:numPr>
    </w:pPr>
  </w:style>
  <w:style w:type="character" w:customStyle="1" w:styleId="1">
    <w:name w:val="斜体1"/>
    <w:uiPriority w:val="19"/>
    <w:qFormat/>
    <w:rsid w:val="000B1FB2"/>
    <w:rPr>
      <w:i/>
      <w:iCs/>
      <w:color w:val="000000"/>
    </w:rPr>
  </w:style>
  <w:style w:type="character" w:customStyle="1" w:styleId="SubtleEmphasis1">
    <w:name w:val="Subtle Emphasis1"/>
    <w:uiPriority w:val="19"/>
    <w:qFormat/>
    <w:rsid w:val="00B17F62"/>
    <w:rPr>
      <w:i/>
      <w:iCs/>
      <w:color w:val="000000"/>
    </w:rPr>
  </w:style>
  <w:style w:type="character" w:styleId="ae">
    <w:name w:val="line number"/>
    <w:basedOn w:val="a0"/>
    <w:uiPriority w:val="99"/>
    <w:semiHidden/>
    <w:unhideWhenUsed/>
    <w:rsid w:val="00A107CB"/>
  </w:style>
  <w:style w:type="character" w:styleId="af">
    <w:name w:val="annotation reference"/>
    <w:basedOn w:val="a0"/>
    <w:uiPriority w:val="99"/>
    <w:semiHidden/>
    <w:unhideWhenUsed/>
    <w:rsid w:val="009C4834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9C4834"/>
  </w:style>
  <w:style w:type="character" w:customStyle="1" w:styleId="af1">
    <w:name w:val="コメント文字列 (文字)"/>
    <w:basedOn w:val="a0"/>
    <w:link w:val="af0"/>
    <w:uiPriority w:val="99"/>
    <w:semiHidden/>
    <w:rsid w:val="009C4834"/>
    <w:rPr>
      <w:rFonts w:cs="Times New Roman"/>
      <w:kern w:val="2"/>
      <w:sz w:val="21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C4834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C4834"/>
    <w:rPr>
      <w:rFonts w:cs="Times New Roman"/>
      <w:b/>
      <w:bCs/>
      <w:kern w:val="2"/>
      <w:sz w:val="21"/>
      <w:szCs w:val="24"/>
    </w:rPr>
  </w:style>
  <w:style w:type="character" w:customStyle="1" w:styleId="st">
    <w:name w:val="st"/>
    <w:basedOn w:val="a0"/>
    <w:rsid w:val="001D35BB"/>
  </w:style>
  <w:style w:type="paragraph" w:styleId="af4">
    <w:name w:val="endnote text"/>
    <w:basedOn w:val="a"/>
    <w:link w:val="af5"/>
    <w:uiPriority w:val="99"/>
    <w:semiHidden/>
    <w:unhideWhenUsed/>
    <w:rsid w:val="00840A55"/>
    <w:pPr>
      <w:snapToGrid w:val="0"/>
    </w:pPr>
  </w:style>
  <w:style w:type="character" w:customStyle="1" w:styleId="af5">
    <w:name w:val="文末脚注文字列 (文字)"/>
    <w:basedOn w:val="a0"/>
    <w:link w:val="af4"/>
    <w:uiPriority w:val="99"/>
    <w:semiHidden/>
    <w:rsid w:val="00840A55"/>
    <w:rPr>
      <w:rFonts w:cs="Times New Roman"/>
      <w:kern w:val="2"/>
      <w:sz w:val="21"/>
      <w:szCs w:val="24"/>
    </w:rPr>
  </w:style>
  <w:style w:type="character" w:styleId="af6">
    <w:name w:val="endnote reference"/>
    <w:basedOn w:val="a0"/>
    <w:uiPriority w:val="99"/>
    <w:semiHidden/>
    <w:unhideWhenUsed/>
    <w:rsid w:val="00840A55"/>
    <w:rPr>
      <w:vertAlign w:val="superscript"/>
    </w:rPr>
  </w:style>
  <w:style w:type="paragraph" w:styleId="af7">
    <w:name w:val="Revision"/>
    <w:hidden/>
    <w:uiPriority w:val="99"/>
    <w:semiHidden/>
    <w:rsid w:val="004B710A"/>
    <w:rPr>
      <w:rFonts w:cs="Times New Roman"/>
      <w:kern w:val="2"/>
      <w:sz w:val="21"/>
      <w:szCs w:val="24"/>
    </w:rPr>
  </w:style>
  <w:style w:type="paragraph" w:styleId="af8">
    <w:name w:val="List Paragraph"/>
    <w:basedOn w:val="a"/>
    <w:uiPriority w:val="34"/>
    <w:qFormat/>
    <w:rsid w:val="008A7FE1"/>
    <w:pPr>
      <w:ind w:leftChars="400" w:left="960"/>
    </w:pPr>
  </w:style>
  <w:style w:type="paragraph" w:customStyle="1" w:styleId="yiv627698518msonormal">
    <w:name w:val="yiv627698518msonormal"/>
    <w:basedOn w:val="a"/>
    <w:rsid w:val="000E51FB"/>
    <w:pPr>
      <w:kinsoku w:val="0"/>
      <w:overflowPunct w:val="0"/>
      <w:autoSpaceDE w:val="0"/>
      <w:autoSpaceDN w:val="0"/>
      <w:spacing w:before="100" w:beforeAutospacing="1" w:after="100" w:afterAutospacing="1"/>
      <w:ind w:firstLine="454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Title">
    <w:name w:val="EndNote Bibliography Title"/>
    <w:basedOn w:val="a"/>
    <w:rsid w:val="00356343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"/>
    <w:rsid w:val="0035634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8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5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7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7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873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846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85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353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2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4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0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2938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6734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7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583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7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1457">
              <w:marLeft w:val="0"/>
              <w:marRight w:val="-502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53647">
                  <w:marLeft w:val="0"/>
                  <w:marRight w:val="502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1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741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273773">
                              <w:marLeft w:val="0"/>
                              <w:marRight w:val="167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241134">
                                  <w:marLeft w:val="0"/>
                                  <w:marRight w:val="0"/>
                                  <w:marTop w:val="0"/>
                                  <w:marBottom w:val="8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6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8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4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259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2184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06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6711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858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6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9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33522">
              <w:marLeft w:val="0"/>
              <w:marRight w:val="-502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995848">
                  <w:marLeft w:val="0"/>
                  <w:marRight w:val="502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82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42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124976">
                              <w:marLeft w:val="0"/>
                              <w:marRight w:val="167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482779">
                                  <w:marLeft w:val="0"/>
                                  <w:marRight w:val="0"/>
                                  <w:marTop w:val="0"/>
                                  <w:marBottom w:val="8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40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8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574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4671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86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070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40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4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086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84603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214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1141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6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82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8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4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0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B66F3-E439-BB49-9296-38604B8A5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69</CharactersWithSpaces>
  <SharedDoc>false</SharedDoc>
  <HLinks>
    <vt:vector size="174" baseType="variant"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02</vt:i4>
      </vt:variant>
      <vt:variant>
        <vt:i4>0</vt:i4>
      </vt:variant>
      <vt:variant>
        <vt:i4>0</vt:i4>
      </vt:variant>
      <vt:variant>
        <vt:i4>5</vt:i4>
      </vt:variant>
      <vt:variant>
        <vt:lpwstr>mailto:KOKUDO-2SU@h.u-tokyo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6-16T18:40:00Z</dcterms:created>
  <dcterms:modified xsi:type="dcterms:W3CDTF">2025-06-17T05:22:00Z</dcterms:modified>
</cp:coreProperties>
</file>